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027999" w14:textId="737DEBCC" w:rsidR="00767BBF" w:rsidRPr="00B31702" w:rsidRDefault="00CD4375" w:rsidP="00B31702">
      <w:pPr>
        <w:snapToGrid w:val="0"/>
        <w:spacing w:after="0" w:line="240" w:lineRule="auto"/>
        <w:rPr>
          <w:rFonts w:ascii="Times New Roman" w:hAnsi="Times New Roman" w:cs="Times New Roman"/>
          <w:sz w:val="22"/>
        </w:rPr>
      </w:pPr>
      <w:r w:rsidRPr="00B31702">
        <w:rPr>
          <w:rFonts w:ascii="Times New Roman" w:hAnsi="Times New Roman" w:cs="Times New Roman"/>
          <w:b/>
          <w:bCs/>
        </w:rPr>
        <w:t>Supplementary Material</w:t>
      </w:r>
      <w:r>
        <w:rPr>
          <w:rFonts w:ascii="Times New Roman" w:hAnsi="Times New Roman" w:cs="Times New Roman" w:hint="eastAsia"/>
          <w:sz w:val="22"/>
        </w:rPr>
        <w:t xml:space="preserve"> </w:t>
      </w:r>
      <w:r w:rsidR="008F7285">
        <w:rPr>
          <w:rFonts w:ascii="Times New Roman" w:hAnsi="Times New Roman" w:cs="Times New Roman" w:hint="eastAsia"/>
          <w:sz w:val="22"/>
        </w:rPr>
        <w:t>2</w:t>
      </w:r>
      <w:r w:rsidR="00767BBF" w:rsidRPr="00B31702">
        <w:rPr>
          <w:rFonts w:ascii="Times New Roman" w:hAnsi="Times New Roman" w:cs="Times New Roman"/>
          <w:sz w:val="22"/>
        </w:rPr>
        <w:t xml:space="preserve">. Limit of detection and detection rate of specimens by exposure markers in the FROM study, </w:t>
      </w:r>
      <w:proofErr w:type="spellStart"/>
      <w:r w:rsidR="00767BBF" w:rsidRPr="00B31702">
        <w:rPr>
          <w:rFonts w:ascii="Times New Roman" w:hAnsi="Times New Roman" w:cs="Times New Roman"/>
          <w:sz w:val="22"/>
        </w:rPr>
        <w:t>KoNEHS</w:t>
      </w:r>
      <w:proofErr w:type="spellEnd"/>
      <w:r w:rsidR="00767BBF" w:rsidRPr="00B31702">
        <w:rPr>
          <w:rFonts w:ascii="Times New Roman" w:hAnsi="Times New Roman" w:cs="Times New Roman"/>
          <w:sz w:val="22"/>
        </w:rPr>
        <w:t xml:space="preserve"> IV, and NHANES</w:t>
      </w:r>
    </w:p>
    <w:tbl>
      <w:tblPr>
        <w:tblW w:w="1405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38"/>
        <w:gridCol w:w="1968"/>
        <w:gridCol w:w="889"/>
        <w:gridCol w:w="1092"/>
        <w:gridCol w:w="1228"/>
        <w:gridCol w:w="1058"/>
        <w:gridCol w:w="7"/>
        <w:gridCol w:w="1047"/>
        <w:gridCol w:w="990"/>
        <w:gridCol w:w="1058"/>
        <w:gridCol w:w="7"/>
        <w:gridCol w:w="1047"/>
        <w:gridCol w:w="1154"/>
        <w:gridCol w:w="1054"/>
        <w:gridCol w:w="22"/>
      </w:tblGrid>
      <w:tr w:rsidR="00D5574F" w:rsidRPr="00D5574F" w14:paraId="51341DE3" w14:textId="77777777" w:rsidTr="000331FB">
        <w:trPr>
          <w:trHeight w:val="200"/>
        </w:trPr>
        <w:tc>
          <w:tcPr>
            <w:tcW w:w="3406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3CFFB048" w14:textId="77777777" w:rsidR="00767BBF" w:rsidRPr="00D5574F" w:rsidRDefault="00767BBF" w:rsidP="009B2223">
            <w:pPr>
              <w:widowControl/>
              <w:snapToGrid w:val="0"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5574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Exposure markers</w:t>
            </w:r>
            <w:r w:rsidRPr="00D5574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8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381AA1DC" w14:textId="77777777" w:rsidR="00767BBF" w:rsidRPr="00D5574F" w:rsidRDefault="00767BBF" w:rsidP="009B2223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5574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Unit</w:t>
            </w:r>
            <w:r w:rsidRPr="00D5574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38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C03761" w14:textId="77777777" w:rsidR="00767BBF" w:rsidRPr="00D5574F" w:rsidRDefault="00767BBF" w:rsidP="009B2223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5574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FROM study</w:t>
            </w:r>
          </w:p>
        </w:tc>
        <w:tc>
          <w:tcPr>
            <w:tcW w:w="310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1988DD" w14:textId="77777777" w:rsidR="00767BBF" w:rsidRPr="00D5574F" w:rsidRDefault="00767BBF" w:rsidP="009B2223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5574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KoNEHS</w:t>
            </w:r>
            <w:proofErr w:type="spellEnd"/>
            <w:r w:rsidRPr="00D5574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IV (2018-2020)</w:t>
            </w:r>
          </w:p>
        </w:tc>
        <w:tc>
          <w:tcPr>
            <w:tcW w:w="327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A44D3F" w14:textId="77777777" w:rsidR="00767BBF" w:rsidRPr="00D5574F" w:rsidRDefault="00767BBF" w:rsidP="009B2223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5574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NHANES-Asian (2017-Mar 2020)</w:t>
            </w:r>
          </w:p>
        </w:tc>
      </w:tr>
      <w:tr w:rsidR="00D5574F" w:rsidRPr="00D5574F" w14:paraId="2E69B325" w14:textId="77777777" w:rsidTr="000331FB">
        <w:trPr>
          <w:gridAfter w:val="1"/>
          <w:wAfter w:w="22" w:type="dxa"/>
          <w:trHeight w:val="321"/>
        </w:trPr>
        <w:tc>
          <w:tcPr>
            <w:tcW w:w="3406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76B698D" w14:textId="77777777" w:rsidR="00767BBF" w:rsidRPr="00D5574F" w:rsidRDefault="00767BBF" w:rsidP="009B2223">
            <w:pPr>
              <w:widowControl/>
              <w:snapToGrid w:val="0"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8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EBD2921" w14:textId="77777777" w:rsidR="00767BBF" w:rsidRPr="00D5574F" w:rsidRDefault="00767BBF" w:rsidP="009B2223">
            <w:pPr>
              <w:widowControl/>
              <w:snapToGrid w:val="0"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DFA7D6" w14:textId="078EFB92" w:rsidR="00767BBF" w:rsidRPr="00D5574F" w:rsidRDefault="00767BBF" w:rsidP="009B2223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5574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Number</w:t>
            </w:r>
            <w:r w:rsidR="000331FB" w:rsidRPr="00D5574F"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D5574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of specimens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369635" w14:textId="77777777" w:rsidR="00767BBF" w:rsidRPr="00D5574F" w:rsidRDefault="00767BBF" w:rsidP="009B2223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5574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Limit of detection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2D4472" w14:textId="77777777" w:rsidR="00767BBF" w:rsidRPr="00D5574F" w:rsidRDefault="00767BBF" w:rsidP="009B2223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5574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Detection rate (%)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A7B769" w14:textId="77777777" w:rsidR="00767BBF" w:rsidRPr="00D5574F" w:rsidRDefault="00767BBF" w:rsidP="009B2223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5574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Number of specimen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34037F" w14:textId="77777777" w:rsidR="00767BBF" w:rsidRPr="00D5574F" w:rsidRDefault="00767BBF" w:rsidP="009B2223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5574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Limit of detection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76FC80" w14:textId="77777777" w:rsidR="00767BBF" w:rsidRPr="00D5574F" w:rsidRDefault="00767BBF" w:rsidP="009B2223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5574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Detection rate (%)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C17A6A" w14:textId="77777777" w:rsidR="00767BBF" w:rsidRPr="00D5574F" w:rsidRDefault="00767BBF" w:rsidP="009B2223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5574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Number of specimens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820C07" w14:textId="77777777" w:rsidR="00767BBF" w:rsidRPr="00D5574F" w:rsidRDefault="00767BBF" w:rsidP="009B2223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5574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Limit of detection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142203" w14:textId="77777777" w:rsidR="00767BBF" w:rsidRPr="00D5574F" w:rsidRDefault="00767BBF" w:rsidP="009B2223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5574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Detection rate (%)</w:t>
            </w:r>
          </w:p>
        </w:tc>
      </w:tr>
      <w:tr w:rsidR="00D5574F" w:rsidRPr="00D5574F" w14:paraId="1189AC0C" w14:textId="77777777" w:rsidTr="000331FB">
        <w:trPr>
          <w:gridAfter w:val="1"/>
          <w:wAfter w:w="22" w:type="dxa"/>
          <w:trHeight w:val="159"/>
        </w:trPr>
        <w:tc>
          <w:tcPr>
            <w:tcW w:w="1438" w:type="dxa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80A550E" w14:textId="77777777" w:rsidR="000331FB" w:rsidRPr="00D5574F" w:rsidRDefault="000331FB" w:rsidP="000331FB">
            <w:pPr>
              <w:widowControl/>
              <w:snapToGrid w:val="0"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5574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etals (Blood)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6DBFEC" w14:textId="77777777" w:rsidR="000331FB" w:rsidRPr="00D5574F" w:rsidRDefault="000331FB" w:rsidP="000331FB">
            <w:pPr>
              <w:widowControl/>
              <w:snapToGrid w:val="0"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5574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Lead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687F4D" w14:textId="77777777" w:rsidR="000331FB" w:rsidRPr="00D5574F" w:rsidRDefault="000331FB" w:rsidP="000331FB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5574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μg</w:t>
            </w:r>
            <w:proofErr w:type="spellEnd"/>
            <w:r w:rsidRPr="00D5574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/dL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E87A26" w14:textId="5D41A60E" w:rsidR="000331FB" w:rsidRPr="00D5574F" w:rsidRDefault="000331FB" w:rsidP="000331FB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5574F">
              <w:rPr>
                <w:rFonts w:ascii="Times New Roman" w:eastAsia="맑은 고딕" w:hAnsi="Times New Roman" w:cs="Times New Roman"/>
                <w:sz w:val="18"/>
                <w:szCs w:val="18"/>
              </w:rPr>
              <w:t>1157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A2E117" w14:textId="77777777" w:rsidR="000331FB" w:rsidRPr="00D5574F" w:rsidRDefault="000331FB" w:rsidP="000331FB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5574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04-0.075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A20EAA" w14:textId="5371540A" w:rsidR="000331FB" w:rsidRPr="00D5574F" w:rsidRDefault="000331FB" w:rsidP="000331FB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5574F">
              <w:rPr>
                <w:rFonts w:ascii="Times New Roman" w:eastAsia="맑은 고딕" w:hAnsi="Times New Roman" w:cs="Times New Roman"/>
                <w:sz w:val="18"/>
                <w:szCs w:val="18"/>
              </w:rPr>
              <w:t>100.0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196B66" w14:textId="77777777" w:rsidR="000331FB" w:rsidRPr="00D5574F" w:rsidRDefault="000331FB" w:rsidP="000331FB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5574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2988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39E127" w14:textId="77777777" w:rsidR="000331FB" w:rsidRPr="00D5574F" w:rsidRDefault="000331FB" w:rsidP="000331FB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5574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17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7F5861" w14:textId="77777777" w:rsidR="000331FB" w:rsidRPr="00D5574F" w:rsidRDefault="000331FB" w:rsidP="000331FB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5574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99.97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6E5874" w14:textId="77777777" w:rsidR="000331FB" w:rsidRPr="00D5574F" w:rsidRDefault="000331FB" w:rsidP="000331FB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5574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982 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444476" w14:textId="77777777" w:rsidR="000331FB" w:rsidRPr="00D5574F" w:rsidRDefault="000331FB" w:rsidP="000331FB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5574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7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035967" w14:textId="77777777" w:rsidR="000331FB" w:rsidRPr="00D5574F" w:rsidRDefault="000331FB" w:rsidP="000331FB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5574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00.0</w:t>
            </w:r>
          </w:p>
        </w:tc>
      </w:tr>
      <w:tr w:rsidR="00D5574F" w:rsidRPr="00D5574F" w14:paraId="02EE8304" w14:textId="77777777" w:rsidTr="000331FB">
        <w:trPr>
          <w:gridAfter w:val="1"/>
          <w:wAfter w:w="22" w:type="dxa"/>
          <w:trHeight w:val="159"/>
        </w:trPr>
        <w:tc>
          <w:tcPr>
            <w:tcW w:w="1438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699A03ED" w14:textId="77777777" w:rsidR="000331FB" w:rsidRPr="00D5574F" w:rsidRDefault="000331FB" w:rsidP="000331FB">
            <w:pPr>
              <w:widowControl/>
              <w:snapToGrid w:val="0"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958472" w14:textId="77777777" w:rsidR="000331FB" w:rsidRPr="00D5574F" w:rsidRDefault="000331FB" w:rsidP="000331FB">
            <w:pPr>
              <w:widowControl/>
              <w:snapToGrid w:val="0"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5574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ercury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06F218" w14:textId="77777777" w:rsidR="000331FB" w:rsidRPr="00D5574F" w:rsidRDefault="000331FB" w:rsidP="000331FB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5574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μg</w:t>
            </w:r>
            <w:proofErr w:type="spellEnd"/>
            <w:r w:rsidRPr="00D5574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/L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822CAE" w14:textId="368E9D20" w:rsidR="000331FB" w:rsidRPr="00D5574F" w:rsidRDefault="000331FB" w:rsidP="000331FB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5574F">
              <w:rPr>
                <w:rFonts w:ascii="Times New Roman" w:eastAsia="맑은 고딕" w:hAnsi="Times New Roman" w:cs="Times New Roman"/>
                <w:sz w:val="18"/>
                <w:szCs w:val="18"/>
              </w:rPr>
              <w:t>1157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F8DE44" w14:textId="77777777" w:rsidR="000331FB" w:rsidRPr="00D5574F" w:rsidRDefault="000331FB" w:rsidP="000331FB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5574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08-0.03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737C05" w14:textId="6C3C749C" w:rsidR="000331FB" w:rsidRPr="00D5574F" w:rsidRDefault="000331FB" w:rsidP="000331FB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5574F">
              <w:rPr>
                <w:rFonts w:ascii="Times New Roman" w:eastAsia="맑은 고딕" w:hAnsi="Times New Roman" w:cs="Times New Roman"/>
                <w:sz w:val="18"/>
                <w:szCs w:val="18"/>
              </w:rPr>
              <w:t>100.0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6990D3" w14:textId="77777777" w:rsidR="000331FB" w:rsidRPr="00D5574F" w:rsidRDefault="000331FB" w:rsidP="000331FB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5574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2988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E5D3A7" w14:textId="77777777" w:rsidR="000331FB" w:rsidRPr="00D5574F" w:rsidRDefault="000331FB" w:rsidP="000331FB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5574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F5A82E" w14:textId="77777777" w:rsidR="000331FB" w:rsidRPr="00D5574F" w:rsidRDefault="000331FB" w:rsidP="000331FB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5574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00.0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419F84" w14:textId="77777777" w:rsidR="000331FB" w:rsidRPr="00D5574F" w:rsidRDefault="000331FB" w:rsidP="000331FB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5574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982 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914446" w14:textId="77777777" w:rsidR="000331FB" w:rsidRPr="00D5574F" w:rsidRDefault="000331FB" w:rsidP="000331FB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5574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28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F5208D" w14:textId="77777777" w:rsidR="000331FB" w:rsidRPr="00D5574F" w:rsidRDefault="000331FB" w:rsidP="000331FB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5574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85.4</w:t>
            </w:r>
          </w:p>
        </w:tc>
      </w:tr>
      <w:tr w:rsidR="00D5574F" w:rsidRPr="00D5574F" w14:paraId="3191D618" w14:textId="77777777" w:rsidTr="000331FB">
        <w:trPr>
          <w:gridAfter w:val="1"/>
          <w:wAfter w:w="22" w:type="dxa"/>
          <w:trHeight w:val="159"/>
        </w:trPr>
        <w:tc>
          <w:tcPr>
            <w:tcW w:w="1438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1324D000" w14:textId="77777777" w:rsidR="000331FB" w:rsidRPr="00D5574F" w:rsidRDefault="000331FB" w:rsidP="000331FB">
            <w:pPr>
              <w:widowControl/>
              <w:snapToGrid w:val="0"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6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4C558A" w14:textId="77777777" w:rsidR="000331FB" w:rsidRPr="00D5574F" w:rsidRDefault="000331FB" w:rsidP="000331FB">
            <w:pPr>
              <w:widowControl/>
              <w:snapToGrid w:val="0"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5574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admium</w:t>
            </w:r>
          </w:p>
        </w:tc>
        <w:tc>
          <w:tcPr>
            <w:tcW w:w="88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7A48D4" w14:textId="77777777" w:rsidR="000331FB" w:rsidRPr="00D5574F" w:rsidRDefault="000331FB" w:rsidP="000331FB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5574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μg</w:t>
            </w:r>
            <w:proofErr w:type="spellEnd"/>
            <w:r w:rsidRPr="00D5574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/L</w:t>
            </w:r>
          </w:p>
        </w:tc>
        <w:tc>
          <w:tcPr>
            <w:tcW w:w="109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48C19D" w14:textId="518BE10A" w:rsidR="000331FB" w:rsidRPr="00D5574F" w:rsidRDefault="000331FB" w:rsidP="000331FB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5574F">
              <w:rPr>
                <w:rFonts w:ascii="Times New Roman" w:eastAsia="맑은 고딕" w:hAnsi="Times New Roman" w:cs="Times New Roman"/>
                <w:sz w:val="18"/>
                <w:szCs w:val="18"/>
              </w:rPr>
              <w:t>1157</w:t>
            </w:r>
          </w:p>
        </w:tc>
        <w:tc>
          <w:tcPr>
            <w:tcW w:w="122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385A49" w14:textId="77777777" w:rsidR="000331FB" w:rsidRPr="00D5574F" w:rsidRDefault="000331FB" w:rsidP="000331FB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5574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19-0.085</w:t>
            </w:r>
          </w:p>
        </w:tc>
        <w:tc>
          <w:tcPr>
            <w:tcW w:w="105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EC697A" w14:textId="02E3839D" w:rsidR="000331FB" w:rsidRPr="00D5574F" w:rsidRDefault="000331FB" w:rsidP="000331FB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5574F">
              <w:rPr>
                <w:rFonts w:ascii="Times New Roman" w:eastAsia="맑은 고딕" w:hAnsi="Times New Roman" w:cs="Times New Roman"/>
                <w:sz w:val="18"/>
                <w:szCs w:val="18"/>
              </w:rPr>
              <w:t>100.0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9747B0" w14:textId="77777777" w:rsidR="000331FB" w:rsidRPr="00D5574F" w:rsidRDefault="000331FB" w:rsidP="000331FB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5574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0 </w:t>
            </w:r>
          </w:p>
        </w:tc>
        <w:tc>
          <w:tcPr>
            <w:tcW w:w="99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A5E0A9" w14:textId="77777777" w:rsidR="000331FB" w:rsidRPr="00D5574F" w:rsidRDefault="000331FB" w:rsidP="000331FB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5574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05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A8964C" w14:textId="77777777" w:rsidR="000331FB" w:rsidRPr="00D5574F" w:rsidRDefault="000331FB" w:rsidP="000331FB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5574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9AD8D1" w14:textId="77777777" w:rsidR="000331FB" w:rsidRPr="00D5574F" w:rsidRDefault="000331FB" w:rsidP="000331FB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5574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982 </w:t>
            </w:r>
          </w:p>
        </w:tc>
        <w:tc>
          <w:tcPr>
            <w:tcW w:w="115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7CC9D4" w14:textId="77777777" w:rsidR="000331FB" w:rsidRPr="00D5574F" w:rsidRDefault="000331FB" w:rsidP="000331FB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5574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1</w:t>
            </w:r>
          </w:p>
        </w:tc>
        <w:tc>
          <w:tcPr>
            <w:tcW w:w="105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57A642" w14:textId="77777777" w:rsidR="000331FB" w:rsidRPr="00D5574F" w:rsidRDefault="000331FB" w:rsidP="000331FB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5574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97.9</w:t>
            </w:r>
          </w:p>
        </w:tc>
      </w:tr>
      <w:tr w:rsidR="00D5574F" w:rsidRPr="00D5574F" w14:paraId="59FDE484" w14:textId="77777777" w:rsidTr="000331FB">
        <w:trPr>
          <w:gridAfter w:val="1"/>
          <w:wAfter w:w="22" w:type="dxa"/>
          <w:trHeight w:val="159"/>
        </w:trPr>
        <w:tc>
          <w:tcPr>
            <w:tcW w:w="143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CF1F53" w14:textId="77777777" w:rsidR="000331FB" w:rsidRPr="00D5574F" w:rsidRDefault="000331FB" w:rsidP="000331FB">
            <w:pPr>
              <w:widowControl/>
              <w:snapToGrid w:val="0"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5574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etals (Urine)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F18D5E" w14:textId="77777777" w:rsidR="000331FB" w:rsidRPr="00D5574F" w:rsidRDefault="000331FB" w:rsidP="000331FB">
            <w:pPr>
              <w:widowControl/>
              <w:snapToGrid w:val="0"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5574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ercury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C91D4D" w14:textId="77777777" w:rsidR="000331FB" w:rsidRPr="00D5574F" w:rsidRDefault="000331FB" w:rsidP="000331FB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5574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μg</w:t>
            </w:r>
            <w:proofErr w:type="spellEnd"/>
            <w:r w:rsidRPr="00D5574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/L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75D7C2" w14:textId="3DEE9570" w:rsidR="000331FB" w:rsidRPr="00D5574F" w:rsidRDefault="000331FB" w:rsidP="000331FB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5574F">
              <w:rPr>
                <w:rFonts w:ascii="Times New Roman" w:eastAsia="맑은 고딕" w:hAnsi="Times New Roman" w:cs="Times New Roman"/>
                <w:sz w:val="18"/>
                <w:szCs w:val="18"/>
              </w:rPr>
              <w:t>1157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E2FD93" w14:textId="77777777" w:rsidR="000331FB" w:rsidRPr="00D5574F" w:rsidRDefault="000331FB" w:rsidP="000331FB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5574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26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26D0E9" w14:textId="51F3781E" w:rsidR="000331FB" w:rsidRPr="00D5574F" w:rsidRDefault="000331FB" w:rsidP="000331FB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5574F">
              <w:rPr>
                <w:rFonts w:ascii="Times New Roman" w:eastAsia="맑은 고딕" w:hAnsi="Times New Roman" w:cs="Times New Roman"/>
                <w:sz w:val="18"/>
                <w:szCs w:val="18"/>
              </w:rPr>
              <w:t>97.3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2952B0" w14:textId="77777777" w:rsidR="000331FB" w:rsidRPr="00D5574F" w:rsidRDefault="000331FB" w:rsidP="000331FB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5574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4237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55EDD4" w14:textId="77777777" w:rsidR="000331FB" w:rsidRPr="00D5574F" w:rsidRDefault="000331FB" w:rsidP="000331FB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5574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4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9180DC" w14:textId="77777777" w:rsidR="000331FB" w:rsidRPr="00D5574F" w:rsidRDefault="000331FB" w:rsidP="000331FB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5574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98.1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093D27" w14:textId="77777777" w:rsidR="000331FB" w:rsidRPr="00D5574F" w:rsidRDefault="000331FB" w:rsidP="000331FB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5574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350 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7BFB14" w14:textId="77777777" w:rsidR="000331FB" w:rsidRPr="00D5574F" w:rsidRDefault="000331FB" w:rsidP="000331FB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5574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1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5BF61F" w14:textId="77777777" w:rsidR="000331FB" w:rsidRPr="00D5574F" w:rsidRDefault="000331FB" w:rsidP="000331FB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5574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61.4</w:t>
            </w:r>
          </w:p>
        </w:tc>
      </w:tr>
      <w:tr w:rsidR="00D5574F" w:rsidRPr="00D5574F" w14:paraId="383BA63E" w14:textId="77777777" w:rsidTr="000331FB">
        <w:trPr>
          <w:gridAfter w:val="1"/>
          <w:wAfter w:w="22" w:type="dxa"/>
          <w:trHeight w:val="159"/>
        </w:trPr>
        <w:tc>
          <w:tcPr>
            <w:tcW w:w="14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34934F" w14:textId="77777777" w:rsidR="000331FB" w:rsidRPr="00D5574F" w:rsidRDefault="000331FB" w:rsidP="000331FB">
            <w:pPr>
              <w:widowControl/>
              <w:snapToGrid w:val="0"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044B78" w14:textId="77777777" w:rsidR="000331FB" w:rsidRPr="00D5574F" w:rsidRDefault="000331FB" w:rsidP="000331FB">
            <w:pPr>
              <w:widowControl/>
              <w:snapToGrid w:val="0"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5574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admium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CFE12F" w14:textId="77777777" w:rsidR="000331FB" w:rsidRPr="00D5574F" w:rsidRDefault="000331FB" w:rsidP="000331FB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5574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μg</w:t>
            </w:r>
            <w:proofErr w:type="spellEnd"/>
            <w:r w:rsidRPr="00D5574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/L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FE9074" w14:textId="47CC802B" w:rsidR="000331FB" w:rsidRPr="00D5574F" w:rsidRDefault="000331FB" w:rsidP="000331FB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5574F">
              <w:rPr>
                <w:rFonts w:ascii="Times New Roman" w:eastAsia="맑은 고딕" w:hAnsi="Times New Roman" w:cs="Times New Roman"/>
                <w:sz w:val="18"/>
                <w:szCs w:val="18"/>
              </w:rPr>
              <w:t>1155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F89DCF" w14:textId="77777777" w:rsidR="000331FB" w:rsidRPr="00D5574F" w:rsidRDefault="000331FB" w:rsidP="000331FB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5574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16-0.036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CB0F26" w14:textId="223EE03B" w:rsidR="000331FB" w:rsidRPr="00D5574F" w:rsidRDefault="000331FB" w:rsidP="000331FB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5574F">
              <w:rPr>
                <w:rFonts w:ascii="Times New Roman" w:eastAsia="맑은 고딕" w:hAnsi="Times New Roman" w:cs="Times New Roman"/>
                <w:sz w:val="18"/>
                <w:szCs w:val="18"/>
              </w:rPr>
              <w:t>99.9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1115DF" w14:textId="77777777" w:rsidR="000331FB" w:rsidRPr="00D5574F" w:rsidRDefault="000331FB" w:rsidP="000331FB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5574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4235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80E986" w14:textId="77777777" w:rsidR="000331FB" w:rsidRPr="00D5574F" w:rsidRDefault="000331FB" w:rsidP="000331FB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5574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4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8B8788" w14:textId="77777777" w:rsidR="000331FB" w:rsidRPr="00D5574F" w:rsidRDefault="000331FB" w:rsidP="000331FB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5574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92.0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DB3BAE" w14:textId="77777777" w:rsidR="000331FB" w:rsidRPr="00D5574F" w:rsidRDefault="000331FB" w:rsidP="000331FB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5574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350 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8D62CB" w14:textId="77777777" w:rsidR="000331FB" w:rsidRPr="00D5574F" w:rsidRDefault="000331FB" w:rsidP="000331FB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5574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5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13E4C2" w14:textId="77777777" w:rsidR="000331FB" w:rsidRPr="00D5574F" w:rsidRDefault="000331FB" w:rsidP="000331FB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5574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91.4</w:t>
            </w:r>
          </w:p>
        </w:tc>
      </w:tr>
      <w:tr w:rsidR="00D5574F" w:rsidRPr="00D5574F" w14:paraId="1F0629C4" w14:textId="77777777" w:rsidTr="000331FB">
        <w:trPr>
          <w:gridAfter w:val="1"/>
          <w:wAfter w:w="22" w:type="dxa"/>
          <w:trHeight w:val="67"/>
        </w:trPr>
        <w:tc>
          <w:tcPr>
            <w:tcW w:w="14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65621A" w14:textId="77777777" w:rsidR="000331FB" w:rsidRPr="00D5574F" w:rsidRDefault="000331FB" w:rsidP="000331FB">
            <w:pPr>
              <w:widowControl/>
              <w:snapToGrid w:val="0"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716785" w14:textId="77777777" w:rsidR="000331FB" w:rsidRPr="00D5574F" w:rsidRDefault="000331FB" w:rsidP="000331FB">
            <w:pPr>
              <w:widowControl/>
              <w:snapToGrid w:val="0"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5574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Total arsenic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9D3E9E" w14:textId="77777777" w:rsidR="000331FB" w:rsidRPr="00D5574F" w:rsidRDefault="000331FB" w:rsidP="000331FB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5574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μg</w:t>
            </w:r>
            <w:proofErr w:type="spellEnd"/>
            <w:r w:rsidRPr="00D5574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/L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78236A" w14:textId="262598A1" w:rsidR="000331FB" w:rsidRPr="00D5574F" w:rsidRDefault="000331FB" w:rsidP="000331FB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5574F">
              <w:rPr>
                <w:rFonts w:ascii="Times New Roman" w:eastAsia="맑은 고딕" w:hAnsi="Times New Roman" w:cs="Times New Roman"/>
                <w:sz w:val="18"/>
                <w:szCs w:val="18"/>
              </w:rPr>
              <w:t>1157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F388A1" w14:textId="77777777" w:rsidR="000331FB" w:rsidRPr="00D5574F" w:rsidRDefault="000331FB" w:rsidP="000331FB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5574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21-0.077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CD4A46" w14:textId="183EC4A4" w:rsidR="000331FB" w:rsidRPr="00D5574F" w:rsidRDefault="000331FB" w:rsidP="000331FB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5574F">
              <w:rPr>
                <w:rFonts w:ascii="Times New Roman" w:eastAsia="맑은 고딕" w:hAnsi="Times New Roman" w:cs="Times New Roman"/>
                <w:sz w:val="18"/>
                <w:szCs w:val="18"/>
              </w:rPr>
              <w:t>100.0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A74BB3" w14:textId="77777777" w:rsidR="000331FB" w:rsidRPr="00D5574F" w:rsidRDefault="000331FB" w:rsidP="000331FB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5574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0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0FFDED" w14:textId="77777777" w:rsidR="000331FB" w:rsidRPr="00D5574F" w:rsidRDefault="000331FB" w:rsidP="000331FB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5574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8D3626" w14:textId="77777777" w:rsidR="000331FB" w:rsidRPr="00D5574F" w:rsidRDefault="000331FB" w:rsidP="000331FB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5574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6353D4" w14:textId="77777777" w:rsidR="000331FB" w:rsidRPr="00D5574F" w:rsidRDefault="000331FB" w:rsidP="000331FB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5574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350 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93C7F5" w14:textId="77777777" w:rsidR="000331FB" w:rsidRPr="00D5574F" w:rsidRDefault="000331FB" w:rsidP="000331FB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5574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2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6AB09C" w14:textId="77777777" w:rsidR="000331FB" w:rsidRPr="00D5574F" w:rsidRDefault="000331FB" w:rsidP="000331FB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5574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00.0</w:t>
            </w:r>
          </w:p>
        </w:tc>
      </w:tr>
      <w:tr w:rsidR="00D5574F" w:rsidRPr="00D5574F" w14:paraId="35336F6A" w14:textId="77777777" w:rsidTr="000331FB">
        <w:trPr>
          <w:gridAfter w:val="1"/>
          <w:wAfter w:w="22" w:type="dxa"/>
          <w:trHeight w:val="159"/>
        </w:trPr>
        <w:tc>
          <w:tcPr>
            <w:tcW w:w="14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7CF68E" w14:textId="77777777" w:rsidR="000331FB" w:rsidRPr="00D5574F" w:rsidRDefault="000331FB" w:rsidP="000331FB">
            <w:pPr>
              <w:widowControl/>
              <w:snapToGrid w:val="0"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0B81D3" w14:textId="77777777" w:rsidR="000331FB" w:rsidRPr="00D5574F" w:rsidRDefault="000331FB" w:rsidP="000331FB">
            <w:pPr>
              <w:widowControl/>
              <w:snapToGrid w:val="0"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5574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As5+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804621" w14:textId="77777777" w:rsidR="000331FB" w:rsidRPr="00D5574F" w:rsidRDefault="000331FB" w:rsidP="000331FB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5574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μg</w:t>
            </w:r>
            <w:proofErr w:type="spellEnd"/>
            <w:r w:rsidRPr="00D5574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/L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0F4EF6" w14:textId="10639D92" w:rsidR="000331FB" w:rsidRPr="00D5574F" w:rsidRDefault="000331FB" w:rsidP="000331FB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5574F">
              <w:rPr>
                <w:rFonts w:ascii="Times New Roman" w:eastAsia="맑은 고딕" w:hAnsi="Times New Roman" w:cs="Times New Roman"/>
                <w:sz w:val="18"/>
                <w:szCs w:val="18"/>
              </w:rPr>
              <w:t>1157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54E737" w14:textId="77777777" w:rsidR="000331FB" w:rsidRPr="00D5574F" w:rsidRDefault="000331FB" w:rsidP="000331FB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5574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27-0.19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371D7E" w14:textId="1C929496" w:rsidR="000331FB" w:rsidRPr="00D5574F" w:rsidRDefault="000331FB" w:rsidP="000331FB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5574F">
              <w:rPr>
                <w:rFonts w:ascii="Times New Roman" w:eastAsia="맑은 고딕" w:hAnsi="Times New Roman" w:cs="Times New Roman"/>
                <w:sz w:val="18"/>
                <w:szCs w:val="18"/>
              </w:rPr>
              <w:t>48.4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735600" w14:textId="77777777" w:rsidR="000331FB" w:rsidRPr="00D5574F" w:rsidRDefault="000331FB" w:rsidP="000331FB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5574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0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B6EEB4" w14:textId="77777777" w:rsidR="000331FB" w:rsidRPr="00D5574F" w:rsidRDefault="000331FB" w:rsidP="000331FB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5574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F04BC6" w14:textId="77777777" w:rsidR="000331FB" w:rsidRPr="00D5574F" w:rsidRDefault="000331FB" w:rsidP="000331FB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5574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97E9B5" w14:textId="77777777" w:rsidR="000331FB" w:rsidRPr="00D5574F" w:rsidRDefault="000331FB" w:rsidP="000331FB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5574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351 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EDAB7B" w14:textId="77777777" w:rsidR="000331FB" w:rsidRPr="00D5574F" w:rsidRDefault="000331FB" w:rsidP="000331FB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5574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79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D868A6" w14:textId="77777777" w:rsidR="000331FB" w:rsidRPr="00D5574F" w:rsidRDefault="000331FB" w:rsidP="000331FB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5574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6.6</w:t>
            </w:r>
          </w:p>
        </w:tc>
      </w:tr>
      <w:tr w:rsidR="00D5574F" w:rsidRPr="00D5574F" w14:paraId="34C0C85D" w14:textId="77777777" w:rsidTr="000331FB">
        <w:trPr>
          <w:gridAfter w:val="1"/>
          <w:wAfter w:w="22" w:type="dxa"/>
          <w:trHeight w:val="159"/>
        </w:trPr>
        <w:tc>
          <w:tcPr>
            <w:tcW w:w="14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45F773" w14:textId="77777777" w:rsidR="000331FB" w:rsidRPr="00D5574F" w:rsidRDefault="000331FB" w:rsidP="000331FB">
            <w:pPr>
              <w:widowControl/>
              <w:snapToGrid w:val="0"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32A442" w14:textId="77777777" w:rsidR="000331FB" w:rsidRPr="00D5574F" w:rsidRDefault="000331FB" w:rsidP="000331FB">
            <w:pPr>
              <w:widowControl/>
              <w:snapToGrid w:val="0"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5574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As3+</w:t>
            </w:r>
          </w:p>
        </w:tc>
        <w:tc>
          <w:tcPr>
            <w:tcW w:w="88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5D45BA1" w14:textId="77777777" w:rsidR="000331FB" w:rsidRPr="00D5574F" w:rsidRDefault="000331FB" w:rsidP="000331FB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5574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μg</w:t>
            </w:r>
            <w:proofErr w:type="spellEnd"/>
            <w:r w:rsidRPr="00D5574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/L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CC1FA9" w14:textId="27514566" w:rsidR="000331FB" w:rsidRPr="00D5574F" w:rsidRDefault="000331FB" w:rsidP="000331FB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5574F">
              <w:rPr>
                <w:rFonts w:ascii="Times New Roman" w:eastAsia="맑은 고딕" w:hAnsi="Times New Roman" w:cs="Times New Roman"/>
                <w:sz w:val="18"/>
                <w:szCs w:val="18"/>
              </w:rPr>
              <w:t>1157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E746A7" w14:textId="77777777" w:rsidR="000331FB" w:rsidRPr="00D5574F" w:rsidRDefault="000331FB" w:rsidP="000331FB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5574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17-0.14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8E273F" w14:textId="45FB1AFC" w:rsidR="000331FB" w:rsidRPr="00D5574F" w:rsidRDefault="000331FB" w:rsidP="000331FB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5574F">
              <w:rPr>
                <w:rFonts w:ascii="Times New Roman" w:eastAsia="맑은 고딕" w:hAnsi="Times New Roman" w:cs="Times New Roman"/>
                <w:sz w:val="18"/>
                <w:szCs w:val="18"/>
              </w:rPr>
              <w:t>32.0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8466AA" w14:textId="77777777" w:rsidR="000331FB" w:rsidRPr="00D5574F" w:rsidRDefault="000331FB" w:rsidP="000331FB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5574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0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636C3D" w14:textId="77777777" w:rsidR="000331FB" w:rsidRPr="00D5574F" w:rsidRDefault="000331FB" w:rsidP="000331FB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5574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3C29E4" w14:textId="77777777" w:rsidR="000331FB" w:rsidRPr="00D5574F" w:rsidRDefault="000331FB" w:rsidP="000331FB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5574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1FDF7B" w14:textId="77777777" w:rsidR="000331FB" w:rsidRPr="00D5574F" w:rsidRDefault="000331FB" w:rsidP="000331FB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5574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351 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CD2861" w14:textId="77777777" w:rsidR="000331FB" w:rsidRPr="00D5574F" w:rsidRDefault="000331FB" w:rsidP="000331FB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5574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1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930202" w14:textId="77777777" w:rsidR="000331FB" w:rsidRPr="00D5574F" w:rsidRDefault="000331FB" w:rsidP="000331FB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5574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48.1</w:t>
            </w:r>
          </w:p>
        </w:tc>
      </w:tr>
      <w:tr w:rsidR="00D5574F" w:rsidRPr="00D5574F" w14:paraId="2FFBA065" w14:textId="77777777" w:rsidTr="000331FB">
        <w:trPr>
          <w:gridAfter w:val="1"/>
          <w:wAfter w:w="22" w:type="dxa"/>
          <w:trHeight w:val="189"/>
        </w:trPr>
        <w:tc>
          <w:tcPr>
            <w:tcW w:w="1438" w:type="dxa"/>
            <w:vMerge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  <w:hideMark/>
          </w:tcPr>
          <w:p w14:paraId="62D3761E" w14:textId="77777777" w:rsidR="000331FB" w:rsidRPr="00D5574F" w:rsidRDefault="000331FB" w:rsidP="000331FB">
            <w:pPr>
              <w:widowControl/>
              <w:snapToGrid w:val="0"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68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675109" w14:textId="77777777" w:rsidR="000331FB" w:rsidRPr="00D5574F" w:rsidRDefault="000331FB" w:rsidP="000331FB">
            <w:pPr>
              <w:widowControl/>
              <w:snapToGrid w:val="0"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5574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onomethylarsonic</w:t>
            </w:r>
            <w:proofErr w:type="spellEnd"/>
            <w:r w:rsidRPr="00D5574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acid (MMA)</w:t>
            </w:r>
          </w:p>
        </w:tc>
        <w:tc>
          <w:tcPr>
            <w:tcW w:w="889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9CB4F0" w14:textId="77777777" w:rsidR="000331FB" w:rsidRPr="00D5574F" w:rsidRDefault="000331FB" w:rsidP="000331FB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5574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μg</w:t>
            </w:r>
            <w:proofErr w:type="spellEnd"/>
            <w:r w:rsidRPr="00D5574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/L</w:t>
            </w:r>
          </w:p>
        </w:tc>
        <w:tc>
          <w:tcPr>
            <w:tcW w:w="109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D63FE4" w14:textId="798A3D00" w:rsidR="000331FB" w:rsidRPr="00D5574F" w:rsidRDefault="000331FB" w:rsidP="000331FB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5574F">
              <w:rPr>
                <w:rFonts w:ascii="Times New Roman" w:eastAsia="맑은 고딕" w:hAnsi="Times New Roman" w:cs="Times New Roman"/>
                <w:sz w:val="18"/>
                <w:szCs w:val="18"/>
              </w:rPr>
              <w:t>1157</w:t>
            </w:r>
          </w:p>
        </w:tc>
        <w:tc>
          <w:tcPr>
            <w:tcW w:w="122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5DEC76" w14:textId="77777777" w:rsidR="000331FB" w:rsidRPr="00D5574F" w:rsidRDefault="000331FB" w:rsidP="000331FB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5574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13-0.086</w:t>
            </w:r>
          </w:p>
        </w:tc>
        <w:tc>
          <w:tcPr>
            <w:tcW w:w="105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455483" w14:textId="39EC9D39" w:rsidR="000331FB" w:rsidRPr="00D5574F" w:rsidRDefault="000331FB" w:rsidP="000331FB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5574F">
              <w:rPr>
                <w:rFonts w:ascii="Times New Roman" w:eastAsia="맑은 고딕" w:hAnsi="Times New Roman" w:cs="Times New Roman"/>
                <w:sz w:val="18"/>
                <w:szCs w:val="18"/>
              </w:rPr>
              <w:t>82.3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C82A49" w14:textId="77777777" w:rsidR="000331FB" w:rsidRPr="00D5574F" w:rsidRDefault="000331FB" w:rsidP="000331FB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5574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0 </w:t>
            </w:r>
          </w:p>
        </w:tc>
        <w:tc>
          <w:tcPr>
            <w:tcW w:w="99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0B26BC" w14:textId="77777777" w:rsidR="000331FB" w:rsidRPr="00D5574F" w:rsidRDefault="000331FB" w:rsidP="000331FB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5574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05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D9C9A5" w14:textId="77777777" w:rsidR="000331FB" w:rsidRPr="00D5574F" w:rsidRDefault="000331FB" w:rsidP="000331FB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5574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19A67F" w14:textId="77777777" w:rsidR="000331FB" w:rsidRPr="00D5574F" w:rsidRDefault="000331FB" w:rsidP="000331FB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5574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351 </w:t>
            </w:r>
          </w:p>
        </w:tc>
        <w:tc>
          <w:tcPr>
            <w:tcW w:w="115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150AD0" w14:textId="77777777" w:rsidR="000331FB" w:rsidRPr="00D5574F" w:rsidRDefault="000331FB" w:rsidP="000331FB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5574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2</w:t>
            </w:r>
          </w:p>
        </w:tc>
        <w:tc>
          <w:tcPr>
            <w:tcW w:w="105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4C9BA3" w14:textId="77777777" w:rsidR="000331FB" w:rsidRPr="00D5574F" w:rsidRDefault="000331FB" w:rsidP="000331FB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5574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58.4</w:t>
            </w:r>
          </w:p>
        </w:tc>
      </w:tr>
      <w:tr w:rsidR="00D5574F" w:rsidRPr="00D5574F" w14:paraId="5466E0F3" w14:textId="77777777" w:rsidTr="000331FB">
        <w:trPr>
          <w:gridAfter w:val="1"/>
          <w:wAfter w:w="22" w:type="dxa"/>
          <w:trHeight w:val="232"/>
        </w:trPr>
        <w:tc>
          <w:tcPr>
            <w:tcW w:w="1438" w:type="dxa"/>
            <w:vMerge w:val="restart"/>
            <w:tcBorders>
              <w:top w:val="dashSmallGap" w:sz="4" w:space="0" w:color="auto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34516E9" w14:textId="33D92EB5" w:rsidR="000331FB" w:rsidRPr="00D5574F" w:rsidRDefault="000331FB" w:rsidP="000331FB">
            <w:pPr>
              <w:widowControl/>
              <w:snapToGrid w:val="0"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5574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Polycyclic </w:t>
            </w:r>
            <w:r w:rsidR="00D5574F"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a</w:t>
            </w:r>
            <w:r w:rsidRPr="00D5574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romatic </w:t>
            </w:r>
            <w:r w:rsidR="00D5574F"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h</w:t>
            </w:r>
            <w:r w:rsidRPr="00D5574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ydrocarbons metabolites (Urine)</w:t>
            </w:r>
          </w:p>
        </w:tc>
        <w:tc>
          <w:tcPr>
            <w:tcW w:w="1968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8CC8C6" w14:textId="77777777" w:rsidR="000331FB" w:rsidRPr="00D5574F" w:rsidRDefault="000331FB" w:rsidP="000331FB">
            <w:pPr>
              <w:widowControl/>
              <w:snapToGrid w:val="0"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5574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-Hydroxypyrene</w:t>
            </w:r>
          </w:p>
        </w:tc>
        <w:tc>
          <w:tcPr>
            <w:tcW w:w="889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FF55DA" w14:textId="77777777" w:rsidR="000331FB" w:rsidRPr="00D5574F" w:rsidRDefault="000331FB" w:rsidP="000331FB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5574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μg</w:t>
            </w:r>
            <w:proofErr w:type="spellEnd"/>
            <w:r w:rsidRPr="00D5574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/L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8D8B33" w14:textId="5BBF88E1" w:rsidR="000331FB" w:rsidRPr="00D5574F" w:rsidRDefault="000331FB" w:rsidP="000331FB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5574F">
              <w:rPr>
                <w:rFonts w:ascii="Times New Roman" w:eastAsia="맑은 고딕" w:hAnsi="Times New Roman" w:cs="Times New Roman"/>
                <w:sz w:val="18"/>
                <w:szCs w:val="18"/>
              </w:rPr>
              <w:t>1157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21F8E0" w14:textId="77777777" w:rsidR="000331FB" w:rsidRPr="00D5574F" w:rsidRDefault="000331FB" w:rsidP="000331FB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5574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07-0.009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555895" w14:textId="6D389C7A" w:rsidR="000331FB" w:rsidRPr="00D5574F" w:rsidRDefault="000331FB" w:rsidP="000331FB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5574F">
              <w:rPr>
                <w:rFonts w:ascii="Times New Roman" w:eastAsia="맑은 고딕" w:hAnsi="Times New Roman" w:cs="Times New Roman"/>
                <w:sz w:val="18"/>
                <w:szCs w:val="18"/>
              </w:rPr>
              <w:t>97.8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34103E" w14:textId="77777777" w:rsidR="000331FB" w:rsidRPr="00D5574F" w:rsidRDefault="000331FB" w:rsidP="000331FB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5574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4233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5FD244" w14:textId="77777777" w:rsidR="000331FB" w:rsidRPr="00D5574F" w:rsidRDefault="000331FB" w:rsidP="000331FB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5574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44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12804E" w14:textId="77777777" w:rsidR="000331FB" w:rsidRPr="00D5574F" w:rsidRDefault="000331FB" w:rsidP="000331FB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5574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69.7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D0DEB7" w14:textId="77777777" w:rsidR="000331FB" w:rsidRPr="00D5574F" w:rsidRDefault="000331FB" w:rsidP="000331FB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5574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0 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FCFD07" w14:textId="77777777" w:rsidR="000331FB" w:rsidRPr="00D5574F" w:rsidRDefault="000331FB" w:rsidP="000331FB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5574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83DA9F" w14:textId="77777777" w:rsidR="000331FB" w:rsidRPr="00D5574F" w:rsidRDefault="000331FB" w:rsidP="000331FB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5574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-</w:t>
            </w:r>
          </w:p>
        </w:tc>
      </w:tr>
      <w:tr w:rsidR="00D5574F" w:rsidRPr="00D5574F" w14:paraId="5AC5F3F9" w14:textId="77777777" w:rsidTr="000331FB">
        <w:trPr>
          <w:gridAfter w:val="1"/>
          <w:wAfter w:w="22" w:type="dxa"/>
          <w:trHeight w:val="91"/>
        </w:trPr>
        <w:tc>
          <w:tcPr>
            <w:tcW w:w="1438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09D0A64B" w14:textId="77777777" w:rsidR="000331FB" w:rsidRPr="00D5574F" w:rsidRDefault="000331FB" w:rsidP="000331FB">
            <w:pPr>
              <w:widowControl/>
              <w:snapToGrid w:val="0"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8840D2" w14:textId="77777777" w:rsidR="000331FB" w:rsidRPr="00D5574F" w:rsidRDefault="000331FB" w:rsidP="000331FB">
            <w:pPr>
              <w:widowControl/>
              <w:snapToGrid w:val="0"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5574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-Naphthol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2B8D43" w14:textId="77777777" w:rsidR="000331FB" w:rsidRPr="00D5574F" w:rsidRDefault="000331FB" w:rsidP="000331FB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5574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μg</w:t>
            </w:r>
            <w:proofErr w:type="spellEnd"/>
            <w:r w:rsidRPr="00D5574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/L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D6F612" w14:textId="4E6E8827" w:rsidR="000331FB" w:rsidRPr="00D5574F" w:rsidRDefault="000331FB" w:rsidP="000331FB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5574F">
              <w:rPr>
                <w:rFonts w:ascii="Times New Roman" w:eastAsia="맑은 고딕" w:hAnsi="Times New Roman" w:cs="Times New Roman"/>
                <w:sz w:val="18"/>
                <w:szCs w:val="18"/>
              </w:rPr>
              <w:t>1157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AAC2E4" w14:textId="77777777" w:rsidR="000331FB" w:rsidRPr="00D5574F" w:rsidRDefault="000331FB" w:rsidP="000331FB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5574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08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038112" w14:textId="07BEAD9B" w:rsidR="000331FB" w:rsidRPr="00D5574F" w:rsidRDefault="000331FB" w:rsidP="000331FB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5574F">
              <w:rPr>
                <w:rFonts w:ascii="Times New Roman" w:eastAsia="맑은 고딕" w:hAnsi="Times New Roman" w:cs="Times New Roman"/>
                <w:sz w:val="18"/>
                <w:szCs w:val="18"/>
              </w:rPr>
              <w:t>99.8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7B33A8" w14:textId="77777777" w:rsidR="000331FB" w:rsidRPr="00D5574F" w:rsidRDefault="000331FB" w:rsidP="000331FB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5574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4233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797CA2" w14:textId="77777777" w:rsidR="000331FB" w:rsidRPr="00D5574F" w:rsidRDefault="000331FB" w:rsidP="000331FB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5574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33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AF536E" w14:textId="77777777" w:rsidR="000331FB" w:rsidRPr="00D5574F" w:rsidRDefault="000331FB" w:rsidP="000331FB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5574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99.9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20711D" w14:textId="77777777" w:rsidR="000331FB" w:rsidRPr="00D5574F" w:rsidRDefault="000331FB" w:rsidP="000331FB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5574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0 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A02A52" w14:textId="77777777" w:rsidR="000331FB" w:rsidRPr="00D5574F" w:rsidRDefault="000331FB" w:rsidP="000331FB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5574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845BE2" w14:textId="77777777" w:rsidR="000331FB" w:rsidRPr="00D5574F" w:rsidRDefault="000331FB" w:rsidP="000331FB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5574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-</w:t>
            </w:r>
          </w:p>
        </w:tc>
      </w:tr>
      <w:tr w:rsidR="00D5574F" w:rsidRPr="00D5574F" w14:paraId="51612612" w14:textId="77777777" w:rsidTr="000331FB">
        <w:trPr>
          <w:gridAfter w:val="1"/>
          <w:wAfter w:w="22" w:type="dxa"/>
          <w:trHeight w:val="329"/>
        </w:trPr>
        <w:tc>
          <w:tcPr>
            <w:tcW w:w="1438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772D6F7F" w14:textId="77777777" w:rsidR="000331FB" w:rsidRPr="00D5574F" w:rsidRDefault="000331FB" w:rsidP="000331FB">
            <w:pPr>
              <w:widowControl/>
              <w:snapToGrid w:val="0"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1B4563" w14:textId="77777777" w:rsidR="000331FB" w:rsidRPr="00D5574F" w:rsidRDefault="000331FB" w:rsidP="000331FB">
            <w:pPr>
              <w:widowControl/>
              <w:snapToGrid w:val="0"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5574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-Hydroxyfluorene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41B052" w14:textId="77777777" w:rsidR="000331FB" w:rsidRPr="00D5574F" w:rsidRDefault="000331FB" w:rsidP="000331FB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5574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μg</w:t>
            </w:r>
            <w:proofErr w:type="spellEnd"/>
            <w:r w:rsidRPr="00D5574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/L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160CF6" w14:textId="5D357EC1" w:rsidR="000331FB" w:rsidRPr="00D5574F" w:rsidRDefault="000331FB" w:rsidP="000331FB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5574F">
              <w:rPr>
                <w:rFonts w:ascii="Times New Roman" w:eastAsia="맑은 고딕" w:hAnsi="Times New Roman" w:cs="Times New Roman"/>
                <w:sz w:val="18"/>
                <w:szCs w:val="18"/>
              </w:rPr>
              <w:t>1157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FC04AB" w14:textId="77777777" w:rsidR="000331FB" w:rsidRPr="00D5574F" w:rsidRDefault="000331FB" w:rsidP="000331FB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5574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05-0.01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4C0304" w14:textId="3C10E4F5" w:rsidR="000331FB" w:rsidRPr="00D5574F" w:rsidRDefault="000331FB" w:rsidP="000331FB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5574F">
              <w:rPr>
                <w:rFonts w:ascii="Times New Roman" w:eastAsia="맑은 고딕" w:hAnsi="Times New Roman" w:cs="Times New Roman"/>
                <w:sz w:val="18"/>
                <w:szCs w:val="18"/>
              </w:rPr>
              <w:t>97.0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1C83B3" w14:textId="77777777" w:rsidR="000331FB" w:rsidRPr="00D5574F" w:rsidRDefault="000331FB" w:rsidP="000331FB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5574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4233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F53C4C" w14:textId="77777777" w:rsidR="000331FB" w:rsidRPr="00D5574F" w:rsidRDefault="000331FB" w:rsidP="000331FB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5574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5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171A61" w14:textId="77777777" w:rsidR="000331FB" w:rsidRPr="00D5574F" w:rsidRDefault="000331FB" w:rsidP="000331FB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5574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89.5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5BF54C" w14:textId="77777777" w:rsidR="000331FB" w:rsidRPr="00D5574F" w:rsidRDefault="000331FB" w:rsidP="000331FB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5574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0 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DE3A66" w14:textId="77777777" w:rsidR="000331FB" w:rsidRPr="00D5574F" w:rsidRDefault="000331FB" w:rsidP="000331FB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5574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735A6F" w14:textId="77777777" w:rsidR="000331FB" w:rsidRPr="00D5574F" w:rsidRDefault="000331FB" w:rsidP="000331FB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5574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-</w:t>
            </w:r>
          </w:p>
        </w:tc>
      </w:tr>
      <w:tr w:rsidR="00D5574F" w:rsidRPr="00D5574F" w14:paraId="0CB69137" w14:textId="77777777" w:rsidTr="000331FB">
        <w:trPr>
          <w:gridAfter w:val="1"/>
          <w:wAfter w:w="22" w:type="dxa"/>
          <w:trHeight w:val="25"/>
        </w:trPr>
        <w:tc>
          <w:tcPr>
            <w:tcW w:w="1438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16FE60E6" w14:textId="77777777" w:rsidR="000331FB" w:rsidRPr="00D5574F" w:rsidRDefault="000331FB" w:rsidP="000331FB">
            <w:pPr>
              <w:widowControl/>
              <w:snapToGrid w:val="0"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6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D821A9" w14:textId="77777777" w:rsidR="000331FB" w:rsidRPr="00D5574F" w:rsidRDefault="000331FB" w:rsidP="000331FB">
            <w:pPr>
              <w:widowControl/>
              <w:snapToGrid w:val="0"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5574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-Hydroxyphenanthrene</w:t>
            </w:r>
          </w:p>
        </w:tc>
        <w:tc>
          <w:tcPr>
            <w:tcW w:w="88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901C85" w14:textId="77777777" w:rsidR="000331FB" w:rsidRPr="00D5574F" w:rsidRDefault="000331FB" w:rsidP="000331FB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5574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μg</w:t>
            </w:r>
            <w:proofErr w:type="spellEnd"/>
            <w:r w:rsidRPr="00D5574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/L</w:t>
            </w:r>
          </w:p>
        </w:tc>
        <w:tc>
          <w:tcPr>
            <w:tcW w:w="109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A30923" w14:textId="5B209298" w:rsidR="000331FB" w:rsidRPr="00D5574F" w:rsidRDefault="000331FB" w:rsidP="000331FB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5574F">
              <w:rPr>
                <w:rFonts w:ascii="Times New Roman" w:eastAsia="맑은 고딕" w:hAnsi="Times New Roman" w:cs="Times New Roman"/>
                <w:sz w:val="18"/>
                <w:szCs w:val="18"/>
              </w:rPr>
              <w:t>1157</w:t>
            </w:r>
          </w:p>
        </w:tc>
        <w:tc>
          <w:tcPr>
            <w:tcW w:w="122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A25012" w14:textId="77777777" w:rsidR="000331FB" w:rsidRPr="00D5574F" w:rsidRDefault="000331FB" w:rsidP="000331FB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5574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08</w:t>
            </w:r>
          </w:p>
        </w:tc>
        <w:tc>
          <w:tcPr>
            <w:tcW w:w="105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E6798A" w14:textId="12E97DE1" w:rsidR="000331FB" w:rsidRPr="00D5574F" w:rsidRDefault="000331FB" w:rsidP="000331FB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5574F">
              <w:rPr>
                <w:rFonts w:ascii="Times New Roman" w:eastAsia="맑은 고딕" w:hAnsi="Times New Roman" w:cs="Times New Roman"/>
                <w:sz w:val="18"/>
                <w:szCs w:val="18"/>
              </w:rPr>
              <w:t>96.5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D1630D" w14:textId="77777777" w:rsidR="000331FB" w:rsidRPr="00D5574F" w:rsidRDefault="000331FB" w:rsidP="000331FB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5574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4233 </w:t>
            </w:r>
          </w:p>
        </w:tc>
        <w:tc>
          <w:tcPr>
            <w:tcW w:w="99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D19ADF" w14:textId="77777777" w:rsidR="000331FB" w:rsidRPr="00D5574F" w:rsidRDefault="000331FB" w:rsidP="000331FB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5574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37</w:t>
            </w:r>
          </w:p>
        </w:tc>
        <w:tc>
          <w:tcPr>
            <w:tcW w:w="105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2F6335" w14:textId="77777777" w:rsidR="000331FB" w:rsidRPr="00D5574F" w:rsidRDefault="000331FB" w:rsidP="000331FB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5574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63.1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FDCE62" w14:textId="77777777" w:rsidR="000331FB" w:rsidRPr="00D5574F" w:rsidRDefault="000331FB" w:rsidP="000331FB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5574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0 </w:t>
            </w:r>
          </w:p>
        </w:tc>
        <w:tc>
          <w:tcPr>
            <w:tcW w:w="115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E34F42" w14:textId="77777777" w:rsidR="000331FB" w:rsidRPr="00D5574F" w:rsidRDefault="000331FB" w:rsidP="000331FB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5574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05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645FA9" w14:textId="77777777" w:rsidR="000331FB" w:rsidRPr="00D5574F" w:rsidRDefault="000331FB" w:rsidP="000331FB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5574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-</w:t>
            </w:r>
          </w:p>
        </w:tc>
      </w:tr>
      <w:tr w:rsidR="00D5574F" w:rsidRPr="00D5574F" w14:paraId="42A65F13" w14:textId="77777777" w:rsidTr="000331FB">
        <w:trPr>
          <w:gridAfter w:val="1"/>
          <w:wAfter w:w="22" w:type="dxa"/>
          <w:trHeight w:val="173"/>
        </w:trPr>
        <w:tc>
          <w:tcPr>
            <w:tcW w:w="143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EDB502" w14:textId="77777777" w:rsidR="000331FB" w:rsidRPr="00D5574F" w:rsidRDefault="000331FB" w:rsidP="000331FB">
            <w:pPr>
              <w:widowControl/>
              <w:snapToGrid w:val="0"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5574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Nicotine metabolite (Urine)</w:t>
            </w:r>
          </w:p>
        </w:tc>
        <w:tc>
          <w:tcPr>
            <w:tcW w:w="196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45F941" w14:textId="77777777" w:rsidR="000331FB" w:rsidRPr="00D5574F" w:rsidRDefault="000331FB" w:rsidP="000331FB">
            <w:pPr>
              <w:widowControl/>
              <w:snapToGrid w:val="0"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5574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otinine</w:t>
            </w:r>
          </w:p>
        </w:tc>
        <w:tc>
          <w:tcPr>
            <w:tcW w:w="88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77D8D5" w14:textId="77777777" w:rsidR="000331FB" w:rsidRPr="00D5574F" w:rsidRDefault="000331FB" w:rsidP="000331FB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5574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μg</w:t>
            </w:r>
            <w:proofErr w:type="spellEnd"/>
            <w:r w:rsidRPr="00D5574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/L</w:t>
            </w:r>
          </w:p>
        </w:tc>
        <w:tc>
          <w:tcPr>
            <w:tcW w:w="109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C608EC" w14:textId="4AC9C783" w:rsidR="000331FB" w:rsidRPr="00D5574F" w:rsidRDefault="000331FB" w:rsidP="000331FB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5574F">
              <w:rPr>
                <w:rFonts w:ascii="Times New Roman" w:eastAsia="맑은 고딕" w:hAnsi="Times New Roman" w:cs="Times New Roman"/>
                <w:sz w:val="18"/>
                <w:szCs w:val="18"/>
              </w:rPr>
              <w:t>1157</w:t>
            </w:r>
          </w:p>
        </w:tc>
        <w:tc>
          <w:tcPr>
            <w:tcW w:w="122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50F949" w14:textId="77777777" w:rsidR="000331FB" w:rsidRPr="00D5574F" w:rsidRDefault="000331FB" w:rsidP="000331FB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5574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194-0.418</w:t>
            </w:r>
          </w:p>
        </w:tc>
        <w:tc>
          <w:tcPr>
            <w:tcW w:w="105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783E29" w14:textId="5E8C7B56" w:rsidR="000331FB" w:rsidRPr="00D5574F" w:rsidRDefault="000331FB" w:rsidP="000331FB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5574F">
              <w:rPr>
                <w:rFonts w:ascii="Times New Roman" w:eastAsia="맑은 고딕" w:hAnsi="Times New Roman" w:cs="Times New Roman"/>
                <w:sz w:val="18"/>
                <w:szCs w:val="18"/>
              </w:rPr>
              <w:t>92.3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F5802A" w14:textId="77777777" w:rsidR="000331FB" w:rsidRPr="00D5574F" w:rsidRDefault="000331FB" w:rsidP="000331FB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5574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4235 </w:t>
            </w:r>
          </w:p>
        </w:tc>
        <w:tc>
          <w:tcPr>
            <w:tcW w:w="99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4299DC" w14:textId="77777777" w:rsidR="000331FB" w:rsidRPr="00D5574F" w:rsidRDefault="000331FB" w:rsidP="000331FB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5574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2</w:t>
            </w:r>
          </w:p>
        </w:tc>
        <w:tc>
          <w:tcPr>
            <w:tcW w:w="105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155526" w14:textId="77777777" w:rsidR="000331FB" w:rsidRPr="00D5574F" w:rsidRDefault="000331FB" w:rsidP="000331FB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5574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96.6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7096E8" w14:textId="77777777" w:rsidR="000331FB" w:rsidRPr="00D5574F" w:rsidRDefault="000331FB" w:rsidP="000331FB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5574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0 </w:t>
            </w:r>
          </w:p>
        </w:tc>
        <w:tc>
          <w:tcPr>
            <w:tcW w:w="115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59FEC0" w14:textId="77777777" w:rsidR="000331FB" w:rsidRPr="00D5574F" w:rsidRDefault="000331FB" w:rsidP="000331FB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5574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05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8ED5A1" w14:textId="77777777" w:rsidR="000331FB" w:rsidRPr="00D5574F" w:rsidRDefault="000331FB" w:rsidP="000331FB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5574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-</w:t>
            </w:r>
          </w:p>
        </w:tc>
      </w:tr>
      <w:tr w:rsidR="00D5574F" w:rsidRPr="00D5574F" w14:paraId="74920BB2" w14:textId="77777777" w:rsidTr="000331FB">
        <w:trPr>
          <w:gridAfter w:val="1"/>
          <w:wAfter w:w="22" w:type="dxa"/>
          <w:trHeight w:val="50"/>
        </w:trPr>
        <w:tc>
          <w:tcPr>
            <w:tcW w:w="1438" w:type="dxa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39A30BA" w14:textId="39942EC6" w:rsidR="000331FB" w:rsidRPr="00D5574F" w:rsidRDefault="000331FB" w:rsidP="000331FB">
            <w:pPr>
              <w:widowControl/>
              <w:snapToGrid w:val="0"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5574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Volatile </w:t>
            </w:r>
            <w:r w:rsidR="00D5574F"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o</w:t>
            </w:r>
            <w:r w:rsidRPr="00D5574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rganic </w:t>
            </w:r>
            <w:r w:rsidR="00D5574F"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c</w:t>
            </w:r>
            <w:r w:rsidRPr="00D5574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ompounds metabolites (Urine)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4BF45C" w14:textId="77777777" w:rsidR="000331FB" w:rsidRPr="00D5574F" w:rsidRDefault="000331FB" w:rsidP="000331FB">
            <w:pPr>
              <w:widowControl/>
              <w:snapToGrid w:val="0"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5574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trans, trans-</w:t>
            </w:r>
            <w:proofErr w:type="spellStart"/>
            <w:r w:rsidRPr="00D5574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uconic</w:t>
            </w:r>
            <w:proofErr w:type="spellEnd"/>
            <w:r w:rsidRPr="00D5574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acid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EA4E60" w14:textId="77777777" w:rsidR="000331FB" w:rsidRPr="00D5574F" w:rsidRDefault="000331FB" w:rsidP="000331FB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5574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μg</w:t>
            </w:r>
            <w:proofErr w:type="spellEnd"/>
            <w:r w:rsidRPr="00D5574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/L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CDBABA" w14:textId="72FFAA8F" w:rsidR="000331FB" w:rsidRPr="00D5574F" w:rsidRDefault="000331FB" w:rsidP="000331FB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5574F">
              <w:rPr>
                <w:rFonts w:ascii="Times New Roman" w:eastAsia="맑은 고딕" w:hAnsi="Times New Roman" w:cs="Times New Roman"/>
                <w:sz w:val="18"/>
                <w:szCs w:val="18"/>
              </w:rPr>
              <w:t>1157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81432B" w14:textId="77777777" w:rsidR="000331FB" w:rsidRPr="00D5574F" w:rsidRDefault="000331FB" w:rsidP="000331FB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5574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683-0.90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FA9B0B" w14:textId="02223ECC" w:rsidR="000331FB" w:rsidRPr="00D5574F" w:rsidRDefault="000331FB" w:rsidP="000331FB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5574F">
              <w:rPr>
                <w:rFonts w:ascii="Times New Roman" w:eastAsia="맑은 고딕" w:hAnsi="Times New Roman" w:cs="Times New Roman"/>
                <w:sz w:val="18"/>
                <w:szCs w:val="18"/>
              </w:rPr>
              <w:t>99.7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1AC757" w14:textId="77777777" w:rsidR="000331FB" w:rsidRPr="00D5574F" w:rsidRDefault="000331FB" w:rsidP="000331FB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5574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4228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5E4658" w14:textId="77777777" w:rsidR="000331FB" w:rsidRPr="00D5574F" w:rsidRDefault="000331FB" w:rsidP="000331FB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5574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84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BD93D5" w14:textId="77777777" w:rsidR="000331FB" w:rsidRPr="00D5574F" w:rsidRDefault="000331FB" w:rsidP="000331FB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5574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00.0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DD2181" w14:textId="77777777" w:rsidR="000331FB" w:rsidRPr="00D5574F" w:rsidRDefault="000331FB" w:rsidP="000331FB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5574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302 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5B2483" w14:textId="77777777" w:rsidR="000331FB" w:rsidRPr="00D5574F" w:rsidRDefault="000331FB" w:rsidP="000331FB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5574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9.8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94767A" w14:textId="77777777" w:rsidR="000331FB" w:rsidRPr="00D5574F" w:rsidRDefault="000331FB" w:rsidP="000331FB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5574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83.1</w:t>
            </w:r>
          </w:p>
        </w:tc>
      </w:tr>
      <w:tr w:rsidR="00D5574F" w:rsidRPr="00D5574F" w14:paraId="37AB9DD9" w14:textId="77777777" w:rsidTr="000331FB">
        <w:trPr>
          <w:gridAfter w:val="1"/>
          <w:wAfter w:w="22" w:type="dxa"/>
          <w:trHeight w:val="53"/>
        </w:trPr>
        <w:tc>
          <w:tcPr>
            <w:tcW w:w="1438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21D7A2A7" w14:textId="77777777" w:rsidR="000331FB" w:rsidRPr="00D5574F" w:rsidRDefault="000331FB" w:rsidP="000331FB">
            <w:pPr>
              <w:widowControl/>
              <w:snapToGrid w:val="0"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87A53A" w14:textId="77777777" w:rsidR="000331FB" w:rsidRPr="00D5574F" w:rsidRDefault="000331FB" w:rsidP="000331FB">
            <w:pPr>
              <w:widowControl/>
              <w:snapToGrid w:val="0"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5574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Benzylmercapturic</w:t>
            </w:r>
            <w:proofErr w:type="spellEnd"/>
            <w:r w:rsidRPr="00D5574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acid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DA83A1" w14:textId="77777777" w:rsidR="000331FB" w:rsidRPr="00D5574F" w:rsidRDefault="000331FB" w:rsidP="000331FB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5574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μg</w:t>
            </w:r>
            <w:proofErr w:type="spellEnd"/>
            <w:r w:rsidRPr="00D5574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/L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F87DFE" w14:textId="730D6696" w:rsidR="000331FB" w:rsidRPr="00D5574F" w:rsidRDefault="000331FB" w:rsidP="000331FB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5574F">
              <w:rPr>
                <w:rFonts w:ascii="Times New Roman" w:eastAsia="맑은 고딕" w:hAnsi="Times New Roman" w:cs="Times New Roman"/>
                <w:sz w:val="18"/>
                <w:szCs w:val="18"/>
              </w:rPr>
              <w:t>1157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06768E" w14:textId="77777777" w:rsidR="000331FB" w:rsidRPr="00D5574F" w:rsidRDefault="000331FB" w:rsidP="000331FB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5574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350-0.439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FEF408" w14:textId="1EE9F257" w:rsidR="000331FB" w:rsidRPr="00D5574F" w:rsidRDefault="000331FB" w:rsidP="000331FB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5574F">
              <w:rPr>
                <w:rFonts w:ascii="Times New Roman" w:eastAsia="맑은 고딕" w:hAnsi="Times New Roman" w:cs="Times New Roman"/>
                <w:sz w:val="18"/>
                <w:szCs w:val="18"/>
              </w:rPr>
              <w:t>98.7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E4DDED" w14:textId="77777777" w:rsidR="000331FB" w:rsidRPr="00D5574F" w:rsidRDefault="000331FB" w:rsidP="000331FB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5574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4228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22B33A" w14:textId="77777777" w:rsidR="000331FB" w:rsidRPr="00D5574F" w:rsidRDefault="000331FB" w:rsidP="000331FB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5574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136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4281A7" w14:textId="77777777" w:rsidR="000331FB" w:rsidRPr="00D5574F" w:rsidRDefault="000331FB" w:rsidP="000331FB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5574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99.5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74A562" w14:textId="77777777" w:rsidR="000331FB" w:rsidRPr="00D5574F" w:rsidRDefault="000331FB" w:rsidP="000331FB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5574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0 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F95F8A" w14:textId="77777777" w:rsidR="000331FB" w:rsidRPr="00D5574F" w:rsidRDefault="000331FB" w:rsidP="000331FB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5574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D32126" w14:textId="77777777" w:rsidR="000331FB" w:rsidRPr="00D5574F" w:rsidRDefault="000331FB" w:rsidP="000331FB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5574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-</w:t>
            </w:r>
          </w:p>
        </w:tc>
      </w:tr>
      <w:tr w:rsidR="00D5574F" w:rsidRPr="00D5574F" w14:paraId="04264504" w14:textId="77777777" w:rsidTr="000331FB">
        <w:trPr>
          <w:gridAfter w:val="1"/>
          <w:wAfter w:w="22" w:type="dxa"/>
          <w:trHeight w:val="30"/>
        </w:trPr>
        <w:tc>
          <w:tcPr>
            <w:tcW w:w="1438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4DD36F03" w14:textId="77777777" w:rsidR="000331FB" w:rsidRPr="00D5574F" w:rsidRDefault="000331FB" w:rsidP="000331FB">
            <w:pPr>
              <w:widowControl/>
              <w:snapToGrid w:val="0"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56B67B" w14:textId="77777777" w:rsidR="000331FB" w:rsidRPr="00D5574F" w:rsidRDefault="000331FB" w:rsidP="000331FB">
            <w:pPr>
              <w:widowControl/>
              <w:snapToGrid w:val="0"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5574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henylglyoxylic</w:t>
            </w:r>
            <w:proofErr w:type="spellEnd"/>
            <w:r w:rsidRPr="00D5574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acid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A37834" w14:textId="77777777" w:rsidR="000331FB" w:rsidRPr="00D5574F" w:rsidRDefault="000331FB" w:rsidP="000331FB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5574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μg</w:t>
            </w:r>
            <w:proofErr w:type="spellEnd"/>
            <w:r w:rsidRPr="00D5574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/L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4755D5" w14:textId="0D3C5A63" w:rsidR="000331FB" w:rsidRPr="00D5574F" w:rsidRDefault="000331FB" w:rsidP="000331FB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5574F">
              <w:rPr>
                <w:rFonts w:ascii="Times New Roman" w:eastAsia="맑은 고딕" w:hAnsi="Times New Roman" w:cs="Times New Roman"/>
                <w:sz w:val="18"/>
                <w:szCs w:val="18"/>
              </w:rPr>
              <w:t>1157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B4986F" w14:textId="77777777" w:rsidR="000331FB" w:rsidRPr="00D5574F" w:rsidRDefault="000331FB" w:rsidP="000331FB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5574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.312-10.644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489BD1" w14:textId="509CE4A1" w:rsidR="000331FB" w:rsidRPr="00D5574F" w:rsidRDefault="000331FB" w:rsidP="000331FB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5574F">
              <w:rPr>
                <w:rFonts w:ascii="Times New Roman" w:eastAsia="맑은 고딕" w:hAnsi="Times New Roman" w:cs="Times New Roman"/>
                <w:sz w:val="18"/>
                <w:szCs w:val="18"/>
              </w:rPr>
              <w:t>99.8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8E4AF5" w14:textId="77777777" w:rsidR="000331FB" w:rsidRPr="00D5574F" w:rsidRDefault="000331FB" w:rsidP="000331FB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5574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0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DE9563" w14:textId="77777777" w:rsidR="000331FB" w:rsidRPr="00D5574F" w:rsidRDefault="000331FB" w:rsidP="000331FB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5574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15BE85" w14:textId="77777777" w:rsidR="000331FB" w:rsidRPr="00D5574F" w:rsidRDefault="000331FB" w:rsidP="000331FB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5574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3AE011" w14:textId="77777777" w:rsidR="000331FB" w:rsidRPr="00D5574F" w:rsidRDefault="000331FB" w:rsidP="000331FB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5574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339 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B2A771" w14:textId="77777777" w:rsidR="000331FB" w:rsidRPr="00D5574F" w:rsidRDefault="000331FB" w:rsidP="000331FB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5574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CE8DE3" w14:textId="77777777" w:rsidR="000331FB" w:rsidRPr="00D5574F" w:rsidRDefault="000331FB" w:rsidP="000331FB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5574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99.7</w:t>
            </w:r>
          </w:p>
        </w:tc>
      </w:tr>
      <w:tr w:rsidR="00D5574F" w:rsidRPr="00D5574F" w14:paraId="4A94CA2C" w14:textId="77777777" w:rsidTr="000331FB">
        <w:trPr>
          <w:gridAfter w:val="1"/>
          <w:wAfter w:w="22" w:type="dxa"/>
          <w:trHeight w:val="40"/>
        </w:trPr>
        <w:tc>
          <w:tcPr>
            <w:tcW w:w="1438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4B324E32" w14:textId="77777777" w:rsidR="000331FB" w:rsidRPr="00D5574F" w:rsidRDefault="000331FB" w:rsidP="000331FB">
            <w:pPr>
              <w:widowControl/>
              <w:snapToGrid w:val="0"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6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EEA04A" w14:textId="77777777" w:rsidR="000331FB" w:rsidRPr="00D5574F" w:rsidRDefault="000331FB" w:rsidP="000331FB">
            <w:pPr>
              <w:widowControl/>
              <w:snapToGrid w:val="0"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5574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-Methylhippuric acid</w:t>
            </w:r>
          </w:p>
        </w:tc>
        <w:tc>
          <w:tcPr>
            <w:tcW w:w="88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8825B3" w14:textId="77777777" w:rsidR="000331FB" w:rsidRPr="00D5574F" w:rsidRDefault="000331FB" w:rsidP="000331FB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5574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μg</w:t>
            </w:r>
            <w:proofErr w:type="spellEnd"/>
            <w:r w:rsidRPr="00D5574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/L</w:t>
            </w:r>
          </w:p>
        </w:tc>
        <w:tc>
          <w:tcPr>
            <w:tcW w:w="109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1B36AC" w14:textId="213567A6" w:rsidR="000331FB" w:rsidRPr="00D5574F" w:rsidRDefault="000331FB" w:rsidP="000331FB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5574F">
              <w:rPr>
                <w:rFonts w:ascii="Times New Roman" w:eastAsia="맑은 고딕" w:hAnsi="Times New Roman" w:cs="Times New Roman"/>
                <w:sz w:val="18"/>
                <w:szCs w:val="18"/>
              </w:rPr>
              <w:t>1157</w:t>
            </w:r>
          </w:p>
        </w:tc>
        <w:tc>
          <w:tcPr>
            <w:tcW w:w="122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0D1483" w14:textId="77777777" w:rsidR="000331FB" w:rsidRPr="00D5574F" w:rsidRDefault="000331FB" w:rsidP="000331FB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5574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1.138-11.759</w:t>
            </w:r>
          </w:p>
        </w:tc>
        <w:tc>
          <w:tcPr>
            <w:tcW w:w="105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D8CFFD" w14:textId="2FB4435D" w:rsidR="000331FB" w:rsidRPr="00D5574F" w:rsidRDefault="000331FB" w:rsidP="000331FB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5574F">
              <w:rPr>
                <w:rFonts w:ascii="Times New Roman" w:eastAsia="맑은 고딕" w:hAnsi="Times New Roman" w:cs="Times New Roman"/>
                <w:sz w:val="18"/>
                <w:szCs w:val="18"/>
              </w:rPr>
              <w:t>89.7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AFF40D" w14:textId="77777777" w:rsidR="000331FB" w:rsidRPr="00D5574F" w:rsidRDefault="000331FB" w:rsidP="000331FB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5574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0 </w:t>
            </w:r>
          </w:p>
        </w:tc>
        <w:tc>
          <w:tcPr>
            <w:tcW w:w="99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327A15" w14:textId="77777777" w:rsidR="000331FB" w:rsidRPr="00D5574F" w:rsidRDefault="000331FB" w:rsidP="000331FB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5574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05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8225B6" w14:textId="77777777" w:rsidR="000331FB" w:rsidRPr="00D5574F" w:rsidRDefault="000331FB" w:rsidP="000331FB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5574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ED85CA" w14:textId="77777777" w:rsidR="000331FB" w:rsidRPr="00D5574F" w:rsidRDefault="000331FB" w:rsidP="000331FB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5574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339 </w:t>
            </w:r>
          </w:p>
        </w:tc>
        <w:tc>
          <w:tcPr>
            <w:tcW w:w="115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328BF3" w14:textId="77777777" w:rsidR="000331FB" w:rsidRPr="00D5574F" w:rsidRDefault="000331FB" w:rsidP="000331FB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5574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105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2F9C87" w14:textId="77777777" w:rsidR="000331FB" w:rsidRPr="00D5574F" w:rsidRDefault="000331FB" w:rsidP="000331FB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5574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76.4</w:t>
            </w:r>
          </w:p>
        </w:tc>
      </w:tr>
      <w:tr w:rsidR="00D5574F" w:rsidRPr="00D5574F" w14:paraId="19AC45FD" w14:textId="77777777" w:rsidTr="000331FB">
        <w:trPr>
          <w:gridAfter w:val="1"/>
          <w:wAfter w:w="22" w:type="dxa"/>
          <w:trHeight w:val="271"/>
        </w:trPr>
        <w:tc>
          <w:tcPr>
            <w:tcW w:w="143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91CDFD0" w14:textId="379D1B3F" w:rsidR="000331FB" w:rsidRPr="00D5574F" w:rsidRDefault="000331FB" w:rsidP="000331FB">
            <w:pPr>
              <w:widowControl/>
              <w:snapToGrid w:val="0"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5574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erfluorocarbons (Serum</w:t>
            </w:r>
            <w:r w:rsidR="00D5574F"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C302A1" w14:textId="77777777" w:rsidR="000331FB" w:rsidRPr="00D5574F" w:rsidRDefault="000331FB" w:rsidP="000331FB">
            <w:pPr>
              <w:widowControl/>
              <w:snapToGrid w:val="0"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5574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erfluorooctanoic acid (PFOA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48D30D" w14:textId="77777777" w:rsidR="000331FB" w:rsidRPr="00D5574F" w:rsidRDefault="000331FB" w:rsidP="000331FB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5574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μg</w:t>
            </w:r>
            <w:proofErr w:type="spellEnd"/>
            <w:r w:rsidRPr="00D5574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/L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D5573D" w14:textId="698FB74B" w:rsidR="000331FB" w:rsidRPr="00D5574F" w:rsidRDefault="000331FB" w:rsidP="000331FB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5574F">
              <w:rPr>
                <w:rFonts w:ascii="Times New Roman" w:eastAsia="맑은 고딕" w:hAnsi="Times New Roman" w:cs="Times New Roman"/>
                <w:sz w:val="18"/>
                <w:szCs w:val="18"/>
              </w:rPr>
              <w:t>347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809DDF" w14:textId="77777777" w:rsidR="000331FB" w:rsidRPr="00D5574F" w:rsidRDefault="000331FB" w:rsidP="000331FB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5574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50-0.05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353E43" w14:textId="70995B21" w:rsidR="000331FB" w:rsidRPr="00D5574F" w:rsidRDefault="000331FB" w:rsidP="000331FB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5574F">
              <w:rPr>
                <w:rFonts w:ascii="Times New Roman" w:eastAsia="맑은 고딕" w:hAnsi="Times New Roman" w:cs="Times New Roman"/>
                <w:sz w:val="18"/>
                <w:szCs w:val="18"/>
              </w:rPr>
              <w:t>99.7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A290C4" w14:textId="77777777" w:rsidR="000331FB" w:rsidRPr="00D5574F" w:rsidRDefault="000331FB" w:rsidP="000331FB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5574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2993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9895EE" w14:textId="77777777" w:rsidR="000331FB" w:rsidRPr="00D5574F" w:rsidRDefault="000331FB" w:rsidP="000331FB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5574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5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BCA66C" w14:textId="77777777" w:rsidR="000331FB" w:rsidRPr="00D5574F" w:rsidRDefault="000331FB" w:rsidP="000331FB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5574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00.0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496AB5" w14:textId="77777777" w:rsidR="000331FB" w:rsidRPr="00D5574F" w:rsidRDefault="000331FB" w:rsidP="000331FB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5574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0 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8F63C5" w14:textId="77777777" w:rsidR="000331FB" w:rsidRPr="00D5574F" w:rsidRDefault="000331FB" w:rsidP="000331FB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5574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F33103" w14:textId="77777777" w:rsidR="000331FB" w:rsidRPr="00D5574F" w:rsidRDefault="000331FB" w:rsidP="000331FB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5574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-</w:t>
            </w:r>
          </w:p>
        </w:tc>
      </w:tr>
      <w:tr w:rsidR="00D5574F" w:rsidRPr="00D5574F" w14:paraId="21C086E8" w14:textId="77777777" w:rsidTr="000331FB">
        <w:trPr>
          <w:gridAfter w:val="1"/>
          <w:wAfter w:w="22" w:type="dxa"/>
          <w:trHeight w:val="112"/>
        </w:trPr>
        <w:tc>
          <w:tcPr>
            <w:tcW w:w="143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105C52B" w14:textId="77777777" w:rsidR="000331FB" w:rsidRPr="00D5574F" w:rsidRDefault="000331FB" w:rsidP="000331FB">
            <w:pPr>
              <w:widowControl/>
              <w:snapToGrid w:val="0"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69B652" w14:textId="77777777" w:rsidR="000331FB" w:rsidRPr="00D5574F" w:rsidRDefault="000331FB" w:rsidP="000331FB">
            <w:pPr>
              <w:widowControl/>
              <w:snapToGrid w:val="0"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5574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erfluorooctanesulfonic</w:t>
            </w:r>
            <w:proofErr w:type="spellEnd"/>
            <w:r w:rsidRPr="00D5574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acid (PFOS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844E5E" w14:textId="77777777" w:rsidR="000331FB" w:rsidRPr="00D5574F" w:rsidRDefault="000331FB" w:rsidP="000331FB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5574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μg</w:t>
            </w:r>
            <w:proofErr w:type="spellEnd"/>
            <w:r w:rsidRPr="00D5574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/L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BF44A4" w14:textId="0EB59EEE" w:rsidR="000331FB" w:rsidRPr="00D5574F" w:rsidRDefault="000331FB" w:rsidP="000331FB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5574F">
              <w:rPr>
                <w:rFonts w:ascii="Times New Roman" w:eastAsia="맑은 고딕" w:hAnsi="Times New Roman" w:cs="Times New Roman"/>
                <w:sz w:val="18"/>
                <w:szCs w:val="18"/>
              </w:rPr>
              <w:t>347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B90EE8" w14:textId="77777777" w:rsidR="000331FB" w:rsidRPr="00D5574F" w:rsidRDefault="000331FB" w:rsidP="000331FB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5574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49-0.056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7DD77D" w14:textId="1C1D3497" w:rsidR="000331FB" w:rsidRPr="00D5574F" w:rsidRDefault="000331FB" w:rsidP="000331FB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5574F">
              <w:rPr>
                <w:rFonts w:ascii="Times New Roman" w:eastAsia="맑은 고딕" w:hAnsi="Times New Roman" w:cs="Times New Roman"/>
                <w:sz w:val="18"/>
                <w:szCs w:val="18"/>
              </w:rPr>
              <w:t>100.0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C09DE5" w14:textId="77777777" w:rsidR="000331FB" w:rsidRPr="00D5574F" w:rsidRDefault="000331FB" w:rsidP="000331FB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5574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2993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76189B" w14:textId="77777777" w:rsidR="000331FB" w:rsidRPr="00D5574F" w:rsidRDefault="000331FB" w:rsidP="000331FB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5574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56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9AD7EA" w14:textId="77777777" w:rsidR="000331FB" w:rsidRPr="00D5574F" w:rsidRDefault="000331FB" w:rsidP="000331FB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5574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00.0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5A022E" w14:textId="77777777" w:rsidR="000331FB" w:rsidRPr="00D5574F" w:rsidRDefault="000331FB" w:rsidP="000331FB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5574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0 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124DD7" w14:textId="77777777" w:rsidR="000331FB" w:rsidRPr="00D5574F" w:rsidRDefault="000331FB" w:rsidP="000331FB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5574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41149B" w14:textId="77777777" w:rsidR="000331FB" w:rsidRPr="00D5574F" w:rsidRDefault="000331FB" w:rsidP="000331FB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5574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-</w:t>
            </w:r>
          </w:p>
        </w:tc>
      </w:tr>
      <w:tr w:rsidR="00D5574F" w:rsidRPr="00D5574F" w14:paraId="29710265" w14:textId="77777777" w:rsidTr="000331FB">
        <w:trPr>
          <w:gridAfter w:val="1"/>
          <w:wAfter w:w="22" w:type="dxa"/>
          <w:trHeight w:val="122"/>
        </w:trPr>
        <w:tc>
          <w:tcPr>
            <w:tcW w:w="143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2042AD9" w14:textId="77777777" w:rsidR="000331FB" w:rsidRPr="00D5574F" w:rsidRDefault="000331FB" w:rsidP="000331FB">
            <w:pPr>
              <w:widowControl/>
              <w:snapToGrid w:val="0"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ECCC5B" w14:textId="77777777" w:rsidR="000331FB" w:rsidRPr="00D5574F" w:rsidRDefault="000331FB" w:rsidP="000331FB">
            <w:pPr>
              <w:widowControl/>
              <w:snapToGrid w:val="0"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5574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erfluorohexanesulfonic</w:t>
            </w:r>
            <w:proofErr w:type="spellEnd"/>
            <w:r w:rsidRPr="00D5574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acid (</w:t>
            </w:r>
            <w:proofErr w:type="spellStart"/>
            <w:r w:rsidRPr="00D5574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FHxS</w:t>
            </w:r>
            <w:proofErr w:type="spellEnd"/>
            <w:r w:rsidRPr="00D5574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688CE9" w14:textId="77777777" w:rsidR="000331FB" w:rsidRPr="00D5574F" w:rsidRDefault="000331FB" w:rsidP="000331FB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5574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μg</w:t>
            </w:r>
            <w:proofErr w:type="spellEnd"/>
            <w:r w:rsidRPr="00D5574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/L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F295EB" w14:textId="2EACF5E7" w:rsidR="000331FB" w:rsidRPr="00D5574F" w:rsidRDefault="000331FB" w:rsidP="000331FB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5574F">
              <w:rPr>
                <w:rFonts w:ascii="Times New Roman" w:eastAsia="맑은 고딕" w:hAnsi="Times New Roman" w:cs="Times New Roman"/>
                <w:sz w:val="18"/>
                <w:szCs w:val="18"/>
              </w:rPr>
              <w:t>347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6E38F4" w14:textId="77777777" w:rsidR="000331FB" w:rsidRPr="00D5574F" w:rsidRDefault="000331FB" w:rsidP="000331FB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5574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58-0.07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8BC7A7" w14:textId="26176B44" w:rsidR="000331FB" w:rsidRPr="00D5574F" w:rsidRDefault="000331FB" w:rsidP="000331FB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5574F">
              <w:rPr>
                <w:rFonts w:ascii="Times New Roman" w:eastAsia="맑은 고딕" w:hAnsi="Times New Roman" w:cs="Times New Roman"/>
                <w:sz w:val="18"/>
                <w:szCs w:val="18"/>
              </w:rPr>
              <w:t>99.4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77116F" w14:textId="77777777" w:rsidR="000331FB" w:rsidRPr="00D5574F" w:rsidRDefault="000331FB" w:rsidP="000331FB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5574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2993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E498E7" w14:textId="77777777" w:rsidR="000331FB" w:rsidRPr="00D5574F" w:rsidRDefault="000331FB" w:rsidP="000331FB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5574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7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CABDFF" w14:textId="77777777" w:rsidR="000331FB" w:rsidRPr="00D5574F" w:rsidRDefault="000331FB" w:rsidP="000331FB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5574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99.8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E79EA8" w14:textId="77777777" w:rsidR="000331FB" w:rsidRPr="00D5574F" w:rsidRDefault="000331FB" w:rsidP="000331FB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5574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0 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BE3D4A" w14:textId="77777777" w:rsidR="000331FB" w:rsidRPr="00D5574F" w:rsidRDefault="000331FB" w:rsidP="000331FB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5574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422ACD" w14:textId="77777777" w:rsidR="000331FB" w:rsidRPr="00D5574F" w:rsidRDefault="000331FB" w:rsidP="000331FB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5574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-</w:t>
            </w:r>
          </w:p>
        </w:tc>
      </w:tr>
      <w:tr w:rsidR="00D5574F" w:rsidRPr="00D5574F" w14:paraId="76301148" w14:textId="77777777" w:rsidTr="000331FB">
        <w:trPr>
          <w:gridAfter w:val="1"/>
          <w:wAfter w:w="22" w:type="dxa"/>
          <w:trHeight w:val="31"/>
        </w:trPr>
        <w:tc>
          <w:tcPr>
            <w:tcW w:w="143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F75A359" w14:textId="77777777" w:rsidR="000331FB" w:rsidRPr="00D5574F" w:rsidRDefault="000331FB" w:rsidP="000331FB">
            <w:pPr>
              <w:widowControl/>
              <w:snapToGrid w:val="0"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087230" w14:textId="77777777" w:rsidR="000331FB" w:rsidRPr="00D5574F" w:rsidRDefault="000331FB" w:rsidP="000331FB">
            <w:pPr>
              <w:widowControl/>
              <w:snapToGrid w:val="0"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5574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erfluorononanoic</w:t>
            </w:r>
            <w:proofErr w:type="spellEnd"/>
            <w:r w:rsidRPr="00D5574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acid (PFNA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1161CB" w14:textId="77777777" w:rsidR="000331FB" w:rsidRPr="00D5574F" w:rsidRDefault="000331FB" w:rsidP="000331FB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5574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μg</w:t>
            </w:r>
            <w:proofErr w:type="spellEnd"/>
            <w:r w:rsidRPr="00D5574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/L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E19816" w14:textId="271EAEE7" w:rsidR="000331FB" w:rsidRPr="00D5574F" w:rsidRDefault="000331FB" w:rsidP="000331FB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5574F">
              <w:rPr>
                <w:rFonts w:ascii="Times New Roman" w:eastAsia="맑은 고딕" w:hAnsi="Times New Roman" w:cs="Times New Roman"/>
                <w:sz w:val="18"/>
                <w:szCs w:val="18"/>
              </w:rPr>
              <w:t>347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94810D" w14:textId="77777777" w:rsidR="000331FB" w:rsidRPr="00D5574F" w:rsidRDefault="000331FB" w:rsidP="000331FB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5574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20-0.02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278958" w14:textId="6178D80B" w:rsidR="000331FB" w:rsidRPr="00D5574F" w:rsidRDefault="000331FB" w:rsidP="000331FB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5574F">
              <w:rPr>
                <w:rFonts w:ascii="Times New Roman" w:eastAsia="맑은 고딕" w:hAnsi="Times New Roman" w:cs="Times New Roman"/>
                <w:sz w:val="18"/>
                <w:szCs w:val="18"/>
              </w:rPr>
              <w:t>100.0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CCC298" w14:textId="77777777" w:rsidR="000331FB" w:rsidRPr="00D5574F" w:rsidRDefault="000331FB" w:rsidP="000331FB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5574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2993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5221F3" w14:textId="77777777" w:rsidR="000331FB" w:rsidRPr="00D5574F" w:rsidRDefault="000331FB" w:rsidP="000331FB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5574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19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ED5439" w14:textId="77777777" w:rsidR="000331FB" w:rsidRPr="00D5574F" w:rsidRDefault="000331FB" w:rsidP="000331FB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5574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00.0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C4EC98" w14:textId="77777777" w:rsidR="000331FB" w:rsidRPr="00D5574F" w:rsidRDefault="000331FB" w:rsidP="000331FB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5574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0 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B54D8D" w14:textId="77777777" w:rsidR="000331FB" w:rsidRPr="00D5574F" w:rsidRDefault="000331FB" w:rsidP="000331FB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5574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6CD4E3" w14:textId="77777777" w:rsidR="000331FB" w:rsidRPr="00D5574F" w:rsidRDefault="000331FB" w:rsidP="000331FB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5574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-</w:t>
            </w:r>
          </w:p>
        </w:tc>
      </w:tr>
      <w:tr w:rsidR="00D5574F" w:rsidRPr="00D5574F" w14:paraId="2EAB2842" w14:textId="77777777" w:rsidTr="000331FB">
        <w:trPr>
          <w:gridAfter w:val="1"/>
          <w:wAfter w:w="22" w:type="dxa"/>
          <w:trHeight w:val="31"/>
        </w:trPr>
        <w:tc>
          <w:tcPr>
            <w:tcW w:w="143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D13EB12" w14:textId="77777777" w:rsidR="000331FB" w:rsidRPr="00D5574F" w:rsidRDefault="000331FB" w:rsidP="000331FB">
            <w:pPr>
              <w:widowControl/>
              <w:snapToGrid w:val="0"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02DEB60" w14:textId="77777777" w:rsidR="000331FB" w:rsidRPr="00D5574F" w:rsidRDefault="000331FB" w:rsidP="000331FB">
            <w:pPr>
              <w:widowControl/>
              <w:snapToGrid w:val="0"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5574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erfluorodecanoic</w:t>
            </w:r>
            <w:proofErr w:type="spellEnd"/>
            <w:r w:rsidRPr="00D5574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acid (</w:t>
            </w:r>
            <w:proofErr w:type="spellStart"/>
            <w:r w:rsidRPr="00D5574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FDeA</w:t>
            </w:r>
            <w:proofErr w:type="spellEnd"/>
            <w:r w:rsidRPr="00D5574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CABB9E9" w14:textId="77777777" w:rsidR="000331FB" w:rsidRPr="00D5574F" w:rsidRDefault="000331FB" w:rsidP="000331FB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5574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μg</w:t>
            </w:r>
            <w:proofErr w:type="spellEnd"/>
            <w:r w:rsidRPr="00D5574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/L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307F92F" w14:textId="341DB9FD" w:rsidR="000331FB" w:rsidRPr="00D5574F" w:rsidRDefault="000331FB" w:rsidP="000331FB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5574F">
              <w:rPr>
                <w:rFonts w:ascii="Times New Roman" w:eastAsia="맑은 고딕" w:hAnsi="Times New Roman" w:cs="Times New Roman"/>
                <w:sz w:val="18"/>
                <w:szCs w:val="18"/>
              </w:rPr>
              <w:t>347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3EF5C3C" w14:textId="77777777" w:rsidR="000331FB" w:rsidRPr="00D5574F" w:rsidRDefault="000331FB" w:rsidP="000331FB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5574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19-0.020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0B253AC" w14:textId="7F2B8CD2" w:rsidR="000331FB" w:rsidRPr="00D5574F" w:rsidRDefault="000331FB" w:rsidP="000331FB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5574F">
              <w:rPr>
                <w:rFonts w:ascii="Times New Roman" w:eastAsia="맑은 고딕" w:hAnsi="Times New Roman" w:cs="Times New Roman"/>
                <w:sz w:val="18"/>
                <w:szCs w:val="18"/>
              </w:rPr>
              <w:t>100.0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440BA4A" w14:textId="77777777" w:rsidR="000331FB" w:rsidRPr="00D5574F" w:rsidRDefault="000331FB" w:rsidP="000331FB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5574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2993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2376354" w14:textId="77777777" w:rsidR="000331FB" w:rsidRPr="00D5574F" w:rsidRDefault="000331FB" w:rsidP="000331FB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5574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17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1EA5B10" w14:textId="77777777" w:rsidR="000331FB" w:rsidRPr="00D5574F" w:rsidRDefault="000331FB" w:rsidP="000331FB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5574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00.0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6B474F1" w14:textId="77777777" w:rsidR="000331FB" w:rsidRPr="00D5574F" w:rsidRDefault="000331FB" w:rsidP="000331FB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5574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0 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3F70C68" w14:textId="77777777" w:rsidR="000331FB" w:rsidRPr="00D5574F" w:rsidRDefault="000331FB" w:rsidP="000331FB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5574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7A3B6DE" w14:textId="77777777" w:rsidR="000331FB" w:rsidRPr="00D5574F" w:rsidRDefault="000331FB" w:rsidP="000331FB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5574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-</w:t>
            </w:r>
          </w:p>
        </w:tc>
      </w:tr>
    </w:tbl>
    <w:p w14:paraId="1BECFDB0" w14:textId="781C9AA1" w:rsidR="0050505E" w:rsidRPr="00A604D6" w:rsidRDefault="007A4A55" w:rsidP="00B8253E">
      <w:pPr>
        <w:rPr>
          <w:rFonts w:ascii="Times New Roman" w:hAnsi="Times New Roman" w:cs="Times New Roman"/>
        </w:rPr>
      </w:pPr>
      <w:r w:rsidRPr="00D5574F">
        <w:rPr>
          <w:rFonts w:ascii="Times New Roman" w:hAnsi="Times New Roman" w:cs="Times New Roman"/>
        </w:rPr>
        <w:t xml:space="preserve">FROM study, Forensic Research via Omics Markers in Environmental Health Vulnerable Area Study; </w:t>
      </w:r>
      <w:proofErr w:type="spellStart"/>
      <w:r w:rsidRPr="00D5574F">
        <w:rPr>
          <w:rFonts w:ascii="Times New Roman" w:hAnsi="Times New Roman" w:cs="Times New Roman"/>
        </w:rPr>
        <w:t>KoNEHS</w:t>
      </w:r>
      <w:proofErr w:type="spellEnd"/>
      <w:r w:rsidRPr="00D5574F">
        <w:rPr>
          <w:rFonts w:ascii="Times New Roman" w:hAnsi="Times New Roman" w:cs="Times New Roman"/>
        </w:rPr>
        <w:t xml:space="preserve"> IV, The Fourth Korean National Environmental Health Survey (2018-2020); NHANES, National Health and Nutrition Examination Survey (2017-Mar 2020)</w:t>
      </w:r>
    </w:p>
    <w:sectPr w:rsidR="0050505E" w:rsidRPr="00A604D6" w:rsidSect="004348A5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507E0AF" w14:textId="77777777" w:rsidR="00BB340E" w:rsidRDefault="00BB340E" w:rsidP="00767BBF">
      <w:pPr>
        <w:spacing w:after="0" w:line="240" w:lineRule="auto"/>
      </w:pPr>
      <w:r>
        <w:separator/>
      </w:r>
    </w:p>
  </w:endnote>
  <w:endnote w:type="continuationSeparator" w:id="0">
    <w:p w14:paraId="25374325" w14:textId="77777777" w:rsidR="00BB340E" w:rsidRDefault="00BB340E" w:rsidP="00767BB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B44DF92" w14:textId="77777777" w:rsidR="00BB340E" w:rsidRDefault="00BB340E" w:rsidP="00767BBF">
      <w:pPr>
        <w:spacing w:after="0" w:line="240" w:lineRule="auto"/>
      </w:pPr>
      <w:r>
        <w:separator/>
      </w:r>
    </w:p>
  </w:footnote>
  <w:footnote w:type="continuationSeparator" w:id="0">
    <w:p w14:paraId="60A857B6" w14:textId="77777777" w:rsidR="00BB340E" w:rsidRDefault="00BB340E" w:rsidP="00767BB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97944C3"/>
    <w:multiLevelType w:val="hybridMultilevel"/>
    <w:tmpl w:val="44C82128"/>
    <w:lvl w:ilvl="0" w:tplc="626C459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281AC21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63CAC7F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3F2CF97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0FBE681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77C6808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B8FAF47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5100CF6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4D2C11C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num w:numId="1" w16cid:durableId="2228703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4736"/>
    <w:rsid w:val="00000F0B"/>
    <w:rsid w:val="00015811"/>
    <w:rsid w:val="000331FB"/>
    <w:rsid w:val="000534FE"/>
    <w:rsid w:val="000562E8"/>
    <w:rsid w:val="00081692"/>
    <w:rsid w:val="000B4533"/>
    <w:rsid w:val="000C6928"/>
    <w:rsid w:val="000E7594"/>
    <w:rsid w:val="000F20B9"/>
    <w:rsid w:val="00100DBC"/>
    <w:rsid w:val="00104825"/>
    <w:rsid w:val="00131FCB"/>
    <w:rsid w:val="00173DBA"/>
    <w:rsid w:val="001B54AD"/>
    <w:rsid w:val="00201B57"/>
    <w:rsid w:val="00245E22"/>
    <w:rsid w:val="00284CEE"/>
    <w:rsid w:val="002909DA"/>
    <w:rsid w:val="002A306A"/>
    <w:rsid w:val="002D7E6B"/>
    <w:rsid w:val="002E13FA"/>
    <w:rsid w:val="002F3DEA"/>
    <w:rsid w:val="00310478"/>
    <w:rsid w:val="003177E4"/>
    <w:rsid w:val="003306EF"/>
    <w:rsid w:val="00341D24"/>
    <w:rsid w:val="00344440"/>
    <w:rsid w:val="00362D2B"/>
    <w:rsid w:val="00376B3B"/>
    <w:rsid w:val="00386E28"/>
    <w:rsid w:val="003954BF"/>
    <w:rsid w:val="003A256B"/>
    <w:rsid w:val="003B3CBD"/>
    <w:rsid w:val="003B51A7"/>
    <w:rsid w:val="003C3ADE"/>
    <w:rsid w:val="003D5BF7"/>
    <w:rsid w:val="003E23EE"/>
    <w:rsid w:val="00400F70"/>
    <w:rsid w:val="004340A3"/>
    <w:rsid w:val="004348A5"/>
    <w:rsid w:val="0044060A"/>
    <w:rsid w:val="00441F0B"/>
    <w:rsid w:val="00443577"/>
    <w:rsid w:val="00445E84"/>
    <w:rsid w:val="004518EA"/>
    <w:rsid w:val="00475727"/>
    <w:rsid w:val="00485A25"/>
    <w:rsid w:val="004C0EFF"/>
    <w:rsid w:val="004F4855"/>
    <w:rsid w:val="004F5A58"/>
    <w:rsid w:val="0050505E"/>
    <w:rsid w:val="005130E3"/>
    <w:rsid w:val="005A3EC5"/>
    <w:rsid w:val="005D515E"/>
    <w:rsid w:val="00605D76"/>
    <w:rsid w:val="006574EC"/>
    <w:rsid w:val="00672A9C"/>
    <w:rsid w:val="0068084C"/>
    <w:rsid w:val="006A07C1"/>
    <w:rsid w:val="006D7C30"/>
    <w:rsid w:val="00753A47"/>
    <w:rsid w:val="00767BBF"/>
    <w:rsid w:val="00772BDA"/>
    <w:rsid w:val="007855B8"/>
    <w:rsid w:val="007A4A55"/>
    <w:rsid w:val="007A5567"/>
    <w:rsid w:val="007A5E18"/>
    <w:rsid w:val="007E64C8"/>
    <w:rsid w:val="007F3495"/>
    <w:rsid w:val="007F376C"/>
    <w:rsid w:val="00840F39"/>
    <w:rsid w:val="0084240D"/>
    <w:rsid w:val="0084371F"/>
    <w:rsid w:val="0088258C"/>
    <w:rsid w:val="00883364"/>
    <w:rsid w:val="0089412B"/>
    <w:rsid w:val="008B36AE"/>
    <w:rsid w:val="008E7A04"/>
    <w:rsid w:val="008F7285"/>
    <w:rsid w:val="009076E0"/>
    <w:rsid w:val="009434A6"/>
    <w:rsid w:val="009629EC"/>
    <w:rsid w:val="009659F6"/>
    <w:rsid w:val="00965A81"/>
    <w:rsid w:val="00976B87"/>
    <w:rsid w:val="009911B7"/>
    <w:rsid w:val="009B1CF2"/>
    <w:rsid w:val="009B2223"/>
    <w:rsid w:val="009E7C2E"/>
    <w:rsid w:val="00A3439D"/>
    <w:rsid w:val="00A34574"/>
    <w:rsid w:val="00A604D6"/>
    <w:rsid w:val="00A968B4"/>
    <w:rsid w:val="00AC5D3D"/>
    <w:rsid w:val="00AE4FE1"/>
    <w:rsid w:val="00B31702"/>
    <w:rsid w:val="00B520DE"/>
    <w:rsid w:val="00B5739E"/>
    <w:rsid w:val="00B57AA4"/>
    <w:rsid w:val="00B627CD"/>
    <w:rsid w:val="00B81783"/>
    <w:rsid w:val="00B8253E"/>
    <w:rsid w:val="00B97D47"/>
    <w:rsid w:val="00BB340E"/>
    <w:rsid w:val="00BE24EE"/>
    <w:rsid w:val="00C35A2E"/>
    <w:rsid w:val="00C57EFD"/>
    <w:rsid w:val="00C820C3"/>
    <w:rsid w:val="00C846EF"/>
    <w:rsid w:val="00CA2810"/>
    <w:rsid w:val="00CC0224"/>
    <w:rsid w:val="00CC78F1"/>
    <w:rsid w:val="00CD4375"/>
    <w:rsid w:val="00D37D64"/>
    <w:rsid w:val="00D52B7C"/>
    <w:rsid w:val="00D5574F"/>
    <w:rsid w:val="00D56FBB"/>
    <w:rsid w:val="00D61964"/>
    <w:rsid w:val="00D641F1"/>
    <w:rsid w:val="00D74736"/>
    <w:rsid w:val="00D828F5"/>
    <w:rsid w:val="00D9500A"/>
    <w:rsid w:val="00DB3FD4"/>
    <w:rsid w:val="00E57919"/>
    <w:rsid w:val="00E64B4A"/>
    <w:rsid w:val="00E771FE"/>
    <w:rsid w:val="00EB5D37"/>
    <w:rsid w:val="00EC380E"/>
    <w:rsid w:val="00EC5D10"/>
    <w:rsid w:val="00F51830"/>
    <w:rsid w:val="00F64D5D"/>
    <w:rsid w:val="00FF7C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717CB19"/>
  <w15:chartTrackingRefBased/>
  <w15:docId w15:val="{06F8595D-6F90-4690-8A89-CB73BC2C9F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A4A55"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D74736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D7473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D7473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D74736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D74736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D74736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D74736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D74736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D74736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D74736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D74736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D74736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Char">
    <w:name w:val="제목 4 Char"/>
    <w:basedOn w:val="a0"/>
    <w:link w:val="4"/>
    <w:uiPriority w:val="9"/>
    <w:semiHidden/>
    <w:rsid w:val="00D74736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D74736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D74736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D74736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D74736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D74736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D74736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D7473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D74736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D7473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D7473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D74736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D74736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D74736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D7473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D74736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D74736"/>
    <w:rPr>
      <w:b/>
      <w:bCs/>
      <w:smallCaps/>
      <w:color w:val="0F4761" w:themeColor="accent1" w:themeShade="BF"/>
      <w:spacing w:val="5"/>
    </w:rPr>
  </w:style>
  <w:style w:type="character" w:styleId="aa">
    <w:name w:val="Hyperlink"/>
    <w:basedOn w:val="a0"/>
    <w:uiPriority w:val="99"/>
    <w:semiHidden/>
    <w:unhideWhenUsed/>
    <w:rsid w:val="00D74736"/>
    <w:rPr>
      <w:color w:val="467886"/>
      <w:u w:val="single"/>
    </w:rPr>
  </w:style>
  <w:style w:type="character" w:styleId="ab">
    <w:name w:val="FollowedHyperlink"/>
    <w:basedOn w:val="a0"/>
    <w:uiPriority w:val="99"/>
    <w:semiHidden/>
    <w:unhideWhenUsed/>
    <w:rsid w:val="00D74736"/>
    <w:rPr>
      <w:color w:val="96607D"/>
      <w:u w:val="single"/>
    </w:rPr>
  </w:style>
  <w:style w:type="paragraph" w:customStyle="1" w:styleId="msonormal0">
    <w:name w:val="msonormal"/>
    <w:basedOn w:val="a"/>
    <w:rsid w:val="00D74736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font5">
    <w:name w:val="font5"/>
    <w:basedOn w:val="a"/>
    <w:rsid w:val="00D74736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맑은 고딕" w:eastAsia="맑은 고딕" w:hAnsi="맑은 고딕" w:cs="굴림"/>
      <w:kern w:val="0"/>
      <w:sz w:val="16"/>
      <w:szCs w:val="16"/>
    </w:rPr>
  </w:style>
  <w:style w:type="paragraph" w:customStyle="1" w:styleId="font6">
    <w:name w:val="font6"/>
    <w:basedOn w:val="a"/>
    <w:rsid w:val="00D74736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맑은 고딕" w:eastAsia="맑은 고딕" w:hAnsi="맑은 고딕" w:cs="굴림"/>
      <w:kern w:val="0"/>
      <w:szCs w:val="20"/>
    </w:rPr>
  </w:style>
  <w:style w:type="paragraph" w:customStyle="1" w:styleId="font7">
    <w:name w:val="font7"/>
    <w:basedOn w:val="a"/>
    <w:rsid w:val="00D74736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맑은 고딕" w:eastAsia="맑은 고딕" w:hAnsi="맑은 고딕" w:cs="굴림"/>
      <w:color w:val="000000"/>
      <w:kern w:val="0"/>
      <w:szCs w:val="20"/>
    </w:rPr>
  </w:style>
  <w:style w:type="paragraph" w:customStyle="1" w:styleId="font8">
    <w:name w:val="font8"/>
    <w:basedOn w:val="a"/>
    <w:rsid w:val="00D74736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Cs w:val="20"/>
    </w:rPr>
  </w:style>
  <w:style w:type="paragraph" w:customStyle="1" w:styleId="font9">
    <w:name w:val="font9"/>
    <w:basedOn w:val="a"/>
    <w:rsid w:val="00D74736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color w:val="000000"/>
      <w:kern w:val="0"/>
      <w:szCs w:val="20"/>
    </w:rPr>
  </w:style>
  <w:style w:type="paragraph" w:customStyle="1" w:styleId="xl68">
    <w:name w:val="xl68"/>
    <w:basedOn w:val="a"/>
    <w:rsid w:val="00D74736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Cs w:val="20"/>
    </w:rPr>
  </w:style>
  <w:style w:type="paragraph" w:customStyle="1" w:styleId="xl69">
    <w:name w:val="xl69"/>
    <w:basedOn w:val="a"/>
    <w:rsid w:val="00D74736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Cs w:val="20"/>
    </w:rPr>
  </w:style>
  <w:style w:type="paragraph" w:customStyle="1" w:styleId="xl70">
    <w:name w:val="xl70"/>
    <w:basedOn w:val="a"/>
    <w:rsid w:val="00D74736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Cs w:val="20"/>
    </w:rPr>
  </w:style>
  <w:style w:type="paragraph" w:customStyle="1" w:styleId="xl71">
    <w:name w:val="xl71"/>
    <w:basedOn w:val="a"/>
    <w:rsid w:val="00D74736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Cs w:val="20"/>
    </w:rPr>
  </w:style>
  <w:style w:type="paragraph" w:customStyle="1" w:styleId="xl72">
    <w:name w:val="xl72"/>
    <w:basedOn w:val="a"/>
    <w:rsid w:val="00D74736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Cs w:val="20"/>
    </w:rPr>
  </w:style>
  <w:style w:type="paragraph" w:customStyle="1" w:styleId="xl73">
    <w:name w:val="xl73"/>
    <w:basedOn w:val="a"/>
    <w:rsid w:val="00D74736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color w:val="000000"/>
      <w:kern w:val="0"/>
      <w:szCs w:val="20"/>
    </w:rPr>
  </w:style>
  <w:style w:type="paragraph" w:customStyle="1" w:styleId="xl74">
    <w:name w:val="xl74"/>
    <w:basedOn w:val="a"/>
    <w:rsid w:val="00D74736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Cs w:val="20"/>
    </w:rPr>
  </w:style>
  <w:style w:type="paragraph" w:customStyle="1" w:styleId="xl75">
    <w:name w:val="xl75"/>
    <w:basedOn w:val="a"/>
    <w:rsid w:val="00D74736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color w:val="FF0000"/>
      <w:kern w:val="0"/>
      <w:szCs w:val="20"/>
    </w:rPr>
  </w:style>
  <w:style w:type="paragraph" w:customStyle="1" w:styleId="xl76">
    <w:name w:val="xl76"/>
    <w:basedOn w:val="a"/>
    <w:rsid w:val="00D74736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color w:val="000000"/>
      <w:kern w:val="0"/>
      <w:szCs w:val="20"/>
    </w:rPr>
  </w:style>
  <w:style w:type="paragraph" w:customStyle="1" w:styleId="xl77">
    <w:name w:val="xl77"/>
    <w:basedOn w:val="a"/>
    <w:rsid w:val="00D74736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Cs w:val="20"/>
    </w:rPr>
  </w:style>
  <w:style w:type="paragraph" w:customStyle="1" w:styleId="xl78">
    <w:name w:val="xl78"/>
    <w:basedOn w:val="a"/>
    <w:rsid w:val="00D74736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Cs w:val="20"/>
    </w:rPr>
  </w:style>
  <w:style w:type="paragraph" w:customStyle="1" w:styleId="xl79">
    <w:name w:val="xl79"/>
    <w:basedOn w:val="a"/>
    <w:rsid w:val="00D74736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Cs w:val="20"/>
    </w:rPr>
  </w:style>
  <w:style w:type="paragraph" w:customStyle="1" w:styleId="xl80">
    <w:name w:val="xl80"/>
    <w:basedOn w:val="a"/>
    <w:rsid w:val="00D74736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Cs w:val="20"/>
    </w:rPr>
  </w:style>
  <w:style w:type="paragraph" w:customStyle="1" w:styleId="xl81">
    <w:name w:val="xl81"/>
    <w:basedOn w:val="a"/>
    <w:rsid w:val="00D74736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Cs w:val="20"/>
    </w:rPr>
  </w:style>
  <w:style w:type="paragraph" w:customStyle="1" w:styleId="xl82">
    <w:name w:val="xl82"/>
    <w:basedOn w:val="a"/>
    <w:rsid w:val="00D74736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color w:val="000000"/>
      <w:kern w:val="0"/>
      <w:szCs w:val="20"/>
    </w:rPr>
  </w:style>
  <w:style w:type="paragraph" w:customStyle="1" w:styleId="xl83">
    <w:name w:val="xl83"/>
    <w:basedOn w:val="a"/>
    <w:rsid w:val="00D74736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Cs w:val="20"/>
    </w:rPr>
  </w:style>
  <w:style w:type="paragraph" w:customStyle="1" w:styleId="xl84">
    <w:name w:val="xl84"/>
    <w:basedOn w:val="a"/>
    <w:rsid w:val="00D74736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Cs w:val="20"/>
    </w:rPr>
  </w:style>
  <w:style w:type="paragraph" w:customStyle="1" w:styleId="xl85">
    <w:name w:val="xl85"/>
    <w:basedOn w:val="a"/>
    <w:rsid w:val="00D74736"/>
    <w:pPr>
      <w:widowControl/>
      <w:pBdr>
        <w:top w:val="single" w:sz="8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Cs w:val="20"/>
    </w:rPr>
  </w:style>
  <w:style w:type="paragraph" w:customStyle="1" w:styleId="xl86">
    <w:name w:val="xl86"/>
    <w:basedOn w:val="a"/>
    <w:rsid w:val="00D74736"/>
    <w:pPr>
      <w:widowControl/>
      <w:pBdr>
        <w:top w:val="single" w:sz="8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Cs w:val="20"/>
    </w:rPr>
  </w:style>
  <w:style w:type="paragraph" w:customStyle="1" w:styleId="xl87">
    <w:name w:val="xl87"/>
    <w:basedOn w:val="a"/>
    <w:rsid w:val="00D74736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Cs w:val="20"/>
    </w:rPr>
  </w:style>
  <w:style w:type="paragraph" w:customStyle="1" w:styleId="xl88">
    <w:name w:val="xl88"/>
    <w:basedOn w:val="a"/>
    <w:rsid w:val="00D74736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color w:val="FF0000"/>
      <w:kern w:val="0"/>
      <w:szCs w:val="20"/>
    </w:rPr>
  </w:style>
  <w:style w:type="paragraph" w:customStyle="1" w:styleId="xl89">
    <w:name w:val="xl89"/>
    <w:basedOn w:val="a"/>
    <w:rsid w:val="00D74736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Cs w:val="20"/>
    </w:rPr>
  </w:style>
  <w:style w:type="paragraph" w:customStyle="1" w:styleId="xl90">
    <w:name w:val="xl90"/>
    <w:basedOn w:val="a"/>
    <w:rsid w:val="00D74736"/>
    <w:pPr>
      <w:widowControl/>
      <w:pBdr>
        <w:top w:val="single" w:sz="8" w:space="0" w:color="auto"/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Cs w:val="20"/>
    </w:rPr>
  </w:style>
  <w:style w:type="paragraph" w:customStyle="1" w:styleId="xl91">
    <w:name w:val="xl91"/>
    <w:basedOn w:val="a"/>
    <w:rsid w:val="00D74736"/>
    <w:pPr>
      <w:widowControl/>
      <w:pBdr>
        <w:top w:val="single" w:sz="8" w:space="0" w:color="auto"/>
      </w:pBdr>
      <w:wordWrap/>
      <w:autoSpaceDE/>
      <w:autoSpaceDN/>
      <w:spacing w:before="100" w:beforeAutospacing="1" w:after="100" w:afterAutospacing="1" w:line="240" w:lineRule="auto"/>
      <w:jc w:val="left"/>
      <w:textAlignment w:val="bottom"/>
    </w:pPr>
    <w:rPr>
      <w:rFonts w:ascii="Times New Roman" w:eastAsia="굴림" w:hAnsi="Times New Roman" w:cs="Times New Roman"/>
      <w:kern w:val="0"/>
      <w:szCs w:val="20"/>
    </w:rPr>
  </w:style>
  <w:style w:type="paragraph" w:customStyle="1" w:styleId="xl92">
    <w:name w:val="xl92"/>
    <w:basedOn w:val="a"/>
    <w:rsid w:val="00D74736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  <w:textAlignment w:val="bottom"/>
    </w:pPr>
    <w:rPr>
      <w:rFonts w:ascii="Times New Roman" w:eastAsia="굴림" w:hAnsi="Times New Roman" w:cs="Times New Roman"/>
      <w:kern w:val="0"/>
      <w:szCs w:val="20"/>
    </w:rPr>
  </w:style>
  <w:style w:type="paragraph" w:customStyle="1" w:styleId="xl93">
    <w:name w:val="xl93"/>
    <w:basedOn w:val="a"/>
    <w:rsid w:val="00D74736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Cs w:val="20"/>
    </w:rPr>
  </w:style>
  <w:style w:type="paragraph" w:customStyle="1" w:styleId="xl94">
    <w:name w:val="xl94"/>
    <w:basedOn w:val="a"/>
    <w:rsid w:val="00D74736"/>
    <w:pPr>
      <w:widowControl/>
      <w:pBdr>
        <w:top w:val="single" w:sz="8" w:space="0" w:color="auto"/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Cs w:val="20"/>
    </w:rPr>
  </w:style>
  <w:style w:type="paragraph" w:customStyle="1" w:styleId="xl95">
    <w:name w:val="xl95"/>
    <w:basedOn w:val="a"/>
    <w:rsid w:val="00D74736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Cs w:val="20"/>
    </w:rPr>
  </w:style>
  <w:style w:type="paragraph" w:customStyle="1" w:styleId="xl96">
    <w:name w:val="xl96"/>
    <w:basedOn w:val="a"/>
    <w:rsid w:val="00D74736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Cs w:val="20"/>
    </w:rPr>
  </w:style>
  <w:style w:type="paragraph" w:customStyle="1" w:styleId="xl97">
    <w:name w:val="xl97"/>
    <w:basedOn w:val="a"/>
    <w:rsid w:val="00D74736"/>
    <w:pPr>
      <w:widowControl/>
      <w:pBdr>
        <w:bottom w:val="single" w:sz="8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Cs w:val="20"/>
    </w:rPr>
  </w:style>
  <w:style w:type="paragraph" w:styleId="ac">
    <w:name w:val="header"/>
    <w:basedOn w:val="a"/>
    <w:link w:val="Char3"/>
    <w:uiPriority w:val="99"/>
    <w:unhideWhenUsed/>
    <w:rsid w:val="00376B3B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c"/>
    <w:uiPriority w:val="99"/>
    <w:rsid w:val="00376B3B"/>
  </w:style>
  <w:style w:type="paragraph" w:styleId="ad">
    <w:name w:val="footer"/>
    <w:basedOn w:val="a"/>
    <w:link w:val="Char4"/>
    <w:uiPriority w:val="99"/>
    <w:unhideWhenUsed/>
    <w:rsid w:val="00376B3B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d"/>
    <w:uiPriority w:val="99"/>
    <w:rsid w:val="00376B3B"/>
  </w:style>
  <w:style w:type="paragraph" w:styleId="ae">
    <w:name w:val="Revision"/>
    <w:hidden/>
    <w:uiPriority w:val="99"/>
    <w:semiHidden/>
    <w:rsid w:val="00772BDA"/>
    <w:pPr>
      <w:spacing w:after="0" w:line="240" w:lineRule="auto"/>
      <w:jc w:val="left"/>
    </w:pPr>
  </w:style>
  <w:style w:type="character" w:styleId="af">
    <w:name w:val="annotation reference"/>
    <w:basedOn w:val="a0"/>
    <w:uiPriority w:val="99"/>
    <w:semiHidden/>
    <w:unhideWhenUsed/>
    <w:rsid w:val="00772BDA"/>
    <w:rPr>
      <w:sz w:val="16"/>
      <w:szCs w:val="16"/>
    </w:rPr>
  </w:style>
  <w:style w:type="paragraph" w:styleId="af0">
    <w:name w:val="annotation text"/>
    <w:basedOn w:val="a"/>
    <w:link w:val="Char5"/>
    <w:uiPriority w:val="99"/>
    <w:unhideWhenUsed/>
    <w:rsid w:val="00772BDA"/>
    <w:pPr>
      <w:spacing w:line="240" w:lineRule="auto"/>
    </w:pPr>
    <w:rPr>
      <w:szCs w:val="20"/>
    </w:rPr>
  </w:style>
  <w:style w:type="character" w:customStyle="1" w:styleId="Char5">
    <w:name w:val="메모 텍스트 Char"/>
    <w:basedOn w:val="a0"/>
    <w:link w:val="af0"/>
    <w:uiPriority w:val="99"/>
    <w:rsid w:val="00772BDA"/>
    <w:rPr>
      <w:szCs w:val="20"/>
    </w:rPr>
  </w:style>
  <w:style w:type="paragraph" w:styleId="af1">
    <w:name w:val="annotation subject"/>
    <w:basedOn w:val="af0"/>
    <w:next w:val="af0"/>
    <w:link w:val="Char6"/>
    <w:uiPriority w:val="99"/>
    <w:semiHidden/>
    <w:unhideWhenUsed/>
    <w:rsid w:val="00772BDA"/>
    <w:rPr>
      <w:b/>
      <w:bCs/>
    </w:rPr>
  </w:style>
  <w:style w:type="character" w:customStyle="1" w:styleId="Char6">
    <w:name w:val="메모 주제 Char"/>
    <w:basedOn w:val="Char5"/>
    <w:link w:val="af1"/>
    <w:uiPriority w:val="99"/>
    <w:semiHidden/>
    <w:rsid w:val="00772BDA"/>
    <w:rPr>
      <w:b/>
      <w:bCs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68125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070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312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946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523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737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867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66DA2EB-B6FC-4AF9-9BE5-61CEEA15351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69</Words>
  <Characters>2106</Characters>
  <Application>Microsoft Office Word</Application>
  <DocSecurity>0</DocSecurity>
  <Lines>17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H Choi</dc:creator>
  <cp:lastModifiedBy>이제인</cp:lastModifiedBy>
  <cp:revision>2</cp:revision>
  <dcterms:created xsi:type="dcterms:W3CDTF">2025-04-25T05:06:00Z</dcterms:created>
  <dcterms:modified xsi:type="dcterms:W3CDTF">2025-04-25T05:06:00Z</dcterms:modified>
</cp:coreProperties>
</file>